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42A3F9" w14:textId="00032CD3" w:rsidR="00C41874" w:rsidRPr="003D1633" w:rsidRDefault="00C41874" w:rsidP="00F500FF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3D1633">
        <w:rPr>
          <w:rFonts w:ascii="Arial" w:hAnsi="Arial" w:cs="Arial"/>
          <w:b/>
        </w:rPr>
        <w:t>Supplementary Table 1.</w:t>
      </w:r>
      <w:proofErr w:type="gramEnd"/>
      <w:r w:rsidRPr="003D1633">
        <w:rPr>
          <w:rFonts w:ascii="Arial" w:hAnsi="Arial" w:cs="Arial"/>
          <w:b/>
        </w:rPr>
        <w:t xml:space="preserve"> List of proteins identified in each band. </w:t>
      </w:r>
      <w:r w:rsidRPr="003D1633">
        <w:rPr>
          <w:rFonts w:ascii="Arial" w:hAnsi="Arial" w:cs="Arial"/>
        </w:rPr>
        <w:t>The name and accession numbers of the identified proteins and the sequence coverage (%</w:t>
      </w:r>
      <w:proofErr w:type="spellStart"/>
      <w:r w:rsidRPr="003D1633">
        <w:rPr>
          <w:rFonts w:ascii="Arial" w:hAnsi="Arial" w:cs="Arial"/>
        </w:rPr>
        <w:t>Cov</w:t>
      </w:r>
      <w:proofErr w:type="spellEnd"/>
      <w:r w:rsidRPr="003D1633">
        <w:rPr>
          <w:rFonts w:ascii="Arial" w:hAnsi="Arial" w:cs="Arial"/>
        </w:rPr>
        <w:t xml:space="preserve">) are listed. The identified peptide sequences </w:t>
      </w:r>
      <w:r>
        <w:rPr>
          <w:rFonts w:ascii="Arial" w:hAnsi="Arial" w:cs="Arial"/>
        </w:rPr>
        <w:t>for</w:t>
      </w:r>
      <w:r w:rsidRPr="003D1633">
        <w:rPr>
          <w:rFonts w:ascii="Arial" w:hAnsi="Arial" w:cs="Arial"/>
        </w:rPr>
        <w:t xml:space="preserve"> each protein are indicated along with the confidence values of sequence identification (</w:t>
      </w:r>
      <w:proofErr w:type="spellStart"/>
      <w:r w:rsidRPr="003D1633">
        <w:rPr>
          <w:rFonts w:ascii="Arial" w:hAnsi="Arial" w:cs="Arial"/>
        </w:rPr>
        <w:t>Conf</w:t>
      </w:r>
      <w:proofErr w:type="spellEnd"/>
      <w:r w:rsidRPr="003D1633">
        <w:rPr>
          <w:rFonts w:ascii="Arial" w:hAnsi="Arial" w:cs="Arial"/>
        </w:rPr>
        <w:t xml:space="preserve">), </w:t>
      </w:r>
      <w:r>
        <w:rPr>
          <w:rFonts w:ascii="Arial" w:hAnsi="Arial" w:cs="Arial"/>
        </w:rPr>
        <w:t xml:space="preserve">the </w:t>
      </w:r>
      <w:r w:rsidRPr="003D1633">
        <w:rPr>
          <w:rFonts w:ascii="Arial" w:hAnsi="Arial" w:cs="Arial"/>
        </w:rPr>
        <w:t xml:space="preserve">post-translational modifications (Modifications) (@ indicates the site of modification), </w:t>
      </w:r>
      <w:r>
        <w:rPr>
          <w:rFonts w:ascii="Arial" w:hAnsi="Arial" w:cs="Arial"/>
        </w:rPr>
        <w:t xml:space="preserve">the </w:t>
      </w:r>
      <w:r w:rsidRPr="003D1633">
        <w:rPr>
          <w:rFonts w:ascii="Arial" w:hAnsi="Arial" w:cs="Arial"/>
        </w:rPr>
        <w:t>theoretical molecular weights and m/z values, the recorded precursor mass and m/z values and the delta mass (</w:t>
      </w:r>
      <w:proofErr w:type="spellStart"/>
      <w:r w:rsidRPr="003D1633">
        <w:rPr>
          <w:rFonts w:ascii="Arial" w:hAnsi="Arial" w:cs="Arial"/>
        </w:rPr>
        <w:t>dMass</w:t>
      </w:r>
      <w:proofErr w:type="spellEnd"/>
      <w:r w:rsidRPr="003D1633">
        <w:rPr>
          <w:rFonts w:ascii="Arial" w:hAnsi="Arial" w:cs="Arial"/>
        </w:rPr>
        <w:t xml:space="preserve">) values. </w:t>
      </w:r>
      <w:proofErr w:type="gramStart"/>
      <w:r w:rsidR="005231E3">
        <w:rPr>
          <w:rFonts w:ascii="Arial" w:hAnsi="Arial" w:cs="Arial"/>
        </w:rPr>
        <w:t xml:space="preserve">Data </w:t>
      </w:r>
      <w:r w:rsidR="005231E3" w:rsidRPr="005231E3">
        <w:rPr>
          <w:rFonts w:ascii="Arial" w:hAnsi="Arial" w:cs="Arial"/>
        </w:rPr>
        <w:t>available</w:t>
      </w:r>
      <w:r w:rsidR="005231E3">
        <w:rPr>
          <w:rFonts w:ascii="Arial" w:hAnsi="Arial" w:cs="Arial"/>
        </w:rPr>
        <w:t xml:space="preserve"> at</w:t>
      </w:r>
      <w:r w:rsidR="005231E3">
        <w:rPr>
          <w:rFonts w:ascii="Arial" w:hAnsi="Arial" w:cs="Arial"/>
          <w:b/>
        </w:rPr>
        <w:t xml:space="preserve"> </w:t>
      </w:r>
      <w:hyperlink r:id="rId9" w:history="1">
        <w:r w:rsidR="005231E3" w:rsidRPr="00A83258">
          <w:rPr>
            <w:rStyle w:val="Hyperlink"/>
            <w:rFonts w:ascii="Arial" w:hAnsi="Arial" w:cs="Arial"/>
          </w:rPr>
          <w:t>http://ngsdebftp.med.unideb.hu/proteomics/</w:t>
        </w:r>
      </w:hyperlink>
      <w:r w:rsidR="005231E3">
        <w:rPr>
          <w:rFonts w:ascii="Arial" w:hAnsi="Arial" w:cs="Arial"/>
        </w:rPr>
        <w:t>.</w:t>
      </w:r>
      <w:proofErr w:type="gramEnd"/>
    </w:p>
    <w:p w14:paraId="499965B7" w14:textId="77777777" w:rsidR="00C41874" w:rsidRPr="003D1633" w:rsidRDefault="00C41874" w:rsidP="00F500FF">
      <w:pPr>
        <w:spacing w:after="0" w:line="480" w:lineRule="auto"/>
        <w:jc w:val="both"/>
        <w:rPr>
          <w:rFonts w:ascii="Arial" w:hAnsi="Arial" w:cs="Arial"/>
          <w:b/>
        </w:rPr>
      </w:pPr>
    </w:p>
    <w:p w14:paraId="1CE00AA7" w14:textId="61BA08A1" w:rsidR="00C41874" w:rsidRDefault="00C41874" w:rsidP="00F500FF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3D1633">
        <w:rPr>
          <w:rFonts w:ascii="Arial" w:hAnsi="Arial" w:cs="Arial"/>
          <w:b/>
        </w:rPr>
        <w:t>Supplementary Table 2.</w:t>
      </w:r>
      <w:proofErr w:type="gramEnd"/>
      <w:r w:rsidRPr="003D1633">
        <w:rPr>
          <w:rFonts w:ascii="Arial" w:hAnsi="Arial" w:cs="Arial"/>
          <w:b/>
        </w:rPr>
        <w:t xml:space="preserve"> </w:t>
      </w:r>
      <w:proofErr w:type="gramStart"/>
      <w:r w:rsidRPr="003D1633">
        <w:rPr>
          <w:rFonts w:ascii="Arial" w:hAnsi="Arial" w:cs="Arial"/>
          <w:b/>
        </w:rPr>
        <w:t>List of cros</w:t>
      </w:r>
      <w:bookmarkStart w:id="0" w:name="_GoBack"/>
      <w:bookmarkEnd w:id="0"/>
      <w:r w:rsidRPr="003D1633">
        <w:rPr>
          <w:rFonts w:ascii="Arial" w:hAnsi="Arial" w:cs="Arial"/>
          <w:b/>
        </w:rPr>
        <w:t>slinks between the identified proteins.</w:t>
      </w:r>
      <w:proofErr w:type="gramEnd"/>
      <w:r w:rsidRPr="003D1633">
        <w:rPr>
          <w:rFonts w:ascii="Arial" w:hAnsi="Arial" w:cs="Arial"/>
          <w:b/>
        </w:rPr>
        <w:t xml:space="preserve"> </w:t>
      </w:r>
      <w:r w:rsidRPr="003D1633">
        <w:rPr>
          <w:rFonts w:ascii="Arial" w:hAnsi="Arial" w:cs="Arial"/>
        </w:rPr>
        <w:t xml:space="preserve">The type and position of crosslinks are listed </w:t>
      </w:r>
      <w:r>
        <w:rPr>
          <w:rFonts w:ascii="Arial" w:hAnsi="Arial" w:cs="Arial"/>
        </w:rPr>
        <w:t>for</w:t>
      </w:r>
      <w:r w:rsidRPr="003D1633">
        <w:rPr>
          <w:rFonts w:ascii="Arial" w:hAnsi="Arial" w:cs="Arial"/>
        </w:rPr>
        <w:t xml:space="preserve"> identified proteins. The position and the sequence surroundings of amino acids participating in the crosslinks are indicated. In case of each protein the gene symbols are used. * indicates that based on the available data either of the amino acids can participate in crosslink formation</w:t>
      </w:r>
      <w:r w:rsidR="005231E3">
        <w:rPr>
          <w:rFonts w:ascii="Arial" w:hAnsi="Arial" w:cs="Arial"/>
        </w:rPr>
        <w:t>.</w:t>
      </w:r>
      <w:r w:rsidR="005231E3" w:rsidRPr="003D1633">
        <w:rPr>
          <w:rFonts w:ascii="Arial" w:hAnsi="Arial" w:cs="Arial"/>
        </w:rPr>
        <w:t xml:space="preserve"> </w:t>
      </w:r>
      <w:proofErr w:type="gramStart"/>
      <w:r w:rsidR="005231E3">
        <w:rPr>
          <w:rFonts w:ascii="Arial" w:hAnsi="Arial" w:cs="Arial"/>
        </w:rPr>
        <w:t xml:space="preserve">Data </w:t>
      </w:r>
      <w:r w:rsidR="005231E3" w:rsidRPr="005231E3">
        <w:rPr>
          <w:rFonts w:ascii="Arial" w:hAnsi="Arial" w:cs="Arial"/>
        </w:rPr>
        <w:t>available</w:t>
      </w:r>
      <w:r w:rsidR="005231E3">
        <w:rPr>
          <w:rFonts w:ascii="Arial" w:hAnsi="Arial" w:cs="Arial"/>
        </w:rPr>
        <w:t xml:space="preserve"> at</w:t>
      </w:r>
      <w:r w:rsidR="005231E3">
        <w:rPr>
          <w:rFonts w:ascii="Arial" w:hAnsi="Arial" w:cs="Arial"/>
          <w:b/>
        </w:rPr>
        <w:t xml:space="preserve"> </w:t>
      </w:r>
      <w:hyperlink r:id="rId10" w:history="1">
        <w:r w:rsidR="005231E3" w:rsidRPr="00A83258">
          <w:rPr>
            <w:rStyle w:val="Hyperlink"/>
            <w:rFonts w:ascii="Arial" w:hAnsi="Arial" w:cs="Arial"/>
          </w:rPr>
          <w:t>http://ngsdebftp.med.unideb.hu/proteomics/</w:t>
        </w:r>
      </w:hyperlink>
      <w:r w:rsidR="005231E3">
        <w:rPr>
          <w:rFonts w:ascii="Arial" w:hAnsi="Arial" w:cs="Arial"/>
        </w:rPr>
        <w:t>.</w:t>
      </w:r>
      <w:proofErr w:type="gramEnd"/>
    </w:p>
    <w:p w14:paraId="0CE94FCA" w14:textId="77777777" w:rsidR="00277E6A" w:rsidRPr="003D1633" w:rsidRDefault="00277E6A" w:rsidP="00F500FF">
      <w:pPr>
        <w:spacing w:after="0" w:line="480" w:lineRule="auto"/>
        <w:jc w:val="both"/>
        <w:rPr>
          <w:rFonts w:ascii="Arial" w:hAnsi="Arial" w:cs="Arial"/>
          <w:b/>
        </w:rPr>
      </w:pPr>
    </w:p>
    <w:p w14:paraId="21A6D8FC" w14:textId="77777777" w:rsidR="00277E6A" w:rsidRPr="00DE2DD8" w:rsidRDefault="00277E6A" w:rsidP="00277E6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proofErr w:type="gramStart"/>
      <w:r w:rsidRPr="00DE2DD8">
        <w:rPr>
          <w:rFonts w:ascii="Arial" w:hAnsi="Arial" w:cs="Arial"/>
          <w:b/>
        </w:rPr>
        <w:t>Supplementary figure 1.</w:t>
      </w:r>
      <w:proofErr w:type="gramEnd"/>
      <w:r w:rsidRPr="00DE2DD8">
        <w:rPr>
          <w:rFonts w:ascii="Arial" w:hAnsi="Arial" w:cs="Arial"/>
          <w:b/>
        </w:rPr>
        <w:t xml:space="preserve"> Effect of mono- and polyamines on PMA-induced ROS production by human neutrophils</w:t>
      </w:r>
    </w:p>
    <w:p w14:paraId="18DEEFB3" w14:textId="77777777" w:rsidR="00277E6A" w:rsidRPr="00DE2DD8" w:rsidRDefault="00277E6A" w:rsidP="00277E6A">
      <w:pPr>
        <w:spacing w:line="480" w:lineRule="auto"/>
        <w:ind w:right="-16"/>
        <w:jc w:val="both"/>
        <w:rPr>
          <w:rFonts w:ascii="Arial" w:hAnsi="Arial" w:cs="Arial"/>
        </w:rPr>
      </w:pPr>
      <w:r w:rsidRPr="00DE2DD8">
        <w:rPr>
          <w:rFonts w:ascii="Arial" w:hAnsi="Arial" w:cs="Arial"/>
        </w:rPr>
        <w:t xml:space="preserve">NADPH oxidase-derived superoxide (O2·−) and other reactive oxygen species (ROS) productions of neutrophils were determined by </w:t>
      </w:r>
      <w:proofErr w:type="gramStart"/>
      <w:r w:rsidRPr="00DE2DD8">
        <w:rPr>
          <w:rFonts w:ascii="Arial" w:hAnsi="Arial" w:cs="Arial"/>
        </w:rPr>
        <w:t>a</w:t>
      </w:r>
      <w:proofErr w:type="gramEnd"/>
      <w:r w:rsidRPr="00DE2DD8">
        <w:rPr>
          <w:rFonts w:ascii="Arial" w:hAnsi="Arial" w:cs="Arial"/>
        </w:rPr>
        <w:t xml:space="preserve"> L-012-based </w:t>
      </w:r>
      <w:proofErr w:type="spellStart"/>
      <w:r w:rsidRPr="00DE2DD8">
        <w:rPr>
          <w:rFonts w:ascii="Arial" w:hAnsi="Arial" w:cs="Arial"/>
        </w:rPr>
        <w:t>chemiluminescence</w:t>
      </w:r>
      <w:proofErr w:type="spellEnd"/>
      <w:r w:rsidRPr="00DE2DD8">
        <w:rPr>
          <w:rFonts w:ascii="Arial" w:hAnsi="Arial" w:cs="Arial"/>
        </w:rPr>
        <w:t xml:space="preserve"> assay using </w:t>
      </w:r>
      <w:proofErr w:type="spellStart"/>
      <w:r w:rsidRPr="00DE2DD8">
        <w:rPr>
          <w:rFonts w:ascii="Arial" w:hAnsi="Arial" w:cs="Arial"/>
        </w:rPr>
        <w:t>BioT</w:t>
      </w:r>
      <w:proofErr w:type="spellEnd"/>
      <w:r w:rsidRPr="00DE2DD8">
        <w:rPr>
          <w:rFonts w:ascii="Arial" w:hAnsi="Arial" w:cs="Arial"/>
        </w:rPr>
        <w:t xml:space="preserve"> Synergy H1 </w:t>
      </w:r>
      <w:proofErr w:type="spellStart"/>
      <w:r w:rsidRPr="00DE2DD8">
        <w:rPr>
          <w:rFonts w:ascii="Arial" w:hAnsi="Arial" w:cs="Arial"/>
        </w:rPr>
        <w:t>microplate</w:t>
      </w:r>
      <w:proofErr w:type="spellEnd"/>
      <w:r w:rsidRPr="00DE2DD8">
        <w:rPr>
          <w:rFonts w:ascii="Arial" w:hAnsi="Arial" w:cs="Arial"/>
        </w:rPr>
        <w:t xml:space="preserve"> reader. Measurements were performed in </w:t>
      </w:r>
      <w:proofErr w:type="spellStart"/>
      <w:r w:rsidRPr="00DE2DD8">
        <w:rPr>
          <w:rFonts w:ascii="Arial" w:hAnsi="Arial" w:cs="Arial"/>
        </w:rPr>
        <w:t>Cornin</w:t>
      </w:r>
      <w:proofErr w:type="spellEnd"/>
      <w:r w:rsidRPr="00DE2DD8">
        <w:rPr>
          <w:rFonts w:ascii="Arial" w:hAnsi="Arial" w:cs="Arial"/>
        </w:rPr>
        <w:t xml:space="preserve"> Costar 96-Well White Solid Plates in which the reaction volume of 100 </w:t>
      </w:r>
      <w:proofErr w:type="spellStart"/>
      <w:r w:rsidRPr="00DE2DD8">
        <w:rPr>
          <w:rFonts w:ascii="Arial" w:hAnsi="Arial" w:cs="Arial"/>
        </w:rPr>
        <w:t>μL</w:t>
      </w:r>
      <w:proofErr w:type="spellEnd"/>
      <w:r w:rsidRPr="00DE2DD8">
        <w:rPr>
          <w:rFonts w:ascii="Arial" w:hAnsi="Arial" w:cs="Arial"/>
        </w:rPr>
        <w:t xml:space="preserve"> contained 5 × 104 cells and 100 </w:t>
      </w:r>
      <w:proofErr w:type="spellStart"/>
      <w:r w:rsidRPr="00DE2DD8">
        <w:rPr>
          <w:rFonts w:ascii="Arial" w:hAnsi="Arial" w:cs="Arial"/>
        </w:rPr>
        <w:t>μM</w:t>
      </w:r>
      <w:proofErr w:type="spellEnd"/>
      <w:r w:rsidRPr="00DE2DD8">
        <w:rPr>
          <w:rFonts w:ascii="Arial" w:hAnsi="Arial" w:cs="Arial"/>
        </w:rPr>
        <w:t xml:space="preserve"> L-012. Neutrophils were stimulated with PMA (50 </w:t>
      </w:r>
      <w:proofErr w:type="spellStart"/>
      <w:r w:rsidRPr="00DE2DD8">
        <w:rPr>
          <w:rFonts w:ascii="Arial" w:hAnsi="Arial" w:cs="Arial"/>
        </w:rPr>
        <w:t>nM</w:t>
      </w:r>
      <w:proofErr w:type="spellEnd"/>
      <w:r w:rsidRPr="00DE2DD8">
        <w:rPr>
          <w:rFonts w:ascii="Arial" w:hAnsi="Arial" w:cs="Arial"/>
        </w:rPr>
        <w:t xml:space="preserve">) in the presence of different mono- or polyamines (methylamine, MNH2; </w:t>
      </w:r>
      <w:proofErr w:type="spellStart"/>
      <w:r w:rsidRPr="00DE2DD8">
        <w:rPr>
          <w:rFonts w:ascii="Arial" w:hAnsi="Arial" w:cs="Arial"/>
        </w:rPr>
        <w:t>pentylamine</w:t>
      </w:r>
      <w:proofErr w:type="spellEnd"/>
      <w:r w:rsidRPr="00DE2DD8">
        <w:rPr>
          <w:rFonts w:ascii="Arial" w:hAnsi="Arial" w:cs="Arial"/>
        </w:rPr>
        <w:t>, PNH2; methyl-</w:t>
      </w:r>
      <w:proofErr w:type="spellStart"/>
      <w:r w:rsidRPr="00DE2DD8">
        <w:rPr>
          <w:rFonts w:ascii="Arial" w:hAnsi="Arial" w:cs="Arial"/>
        </w:rPr>
        <w:t>pentylamine</w:t>
      </w:r>
      <w:proofErr w:type="spellEnd"/>
      <w:r w:rsidRPr="00DE2DD8">
        <w:rPr>
          <w:rFonts w:ascii="Arial" w:hAnsi="Arial" w:cs="Arial"/>
        </w:rPr>
        <w:t xml:space="preserve">, MPNH2 and </w:t>
      </w:r>
      <w:proofErr w:type="spellStart"/>
      <w:r w:rsidRPr="00DE2DD8">
        <w:rPr>
          <w:rFonts w:ascii="Arial" w:hAnsi="Arial" w:cs="Arial"/>
        </w:rPr>
        <w:t>spermine</w:t>
      </w:r>
      <w:proofErr w:type="spellEnd"/>
      <w:r w:rsidRPr="00DE2DD8">
        <w:rPr>
          <w:rFonts w:ascii="Arial" w:hAnsi="Arial" w:cs="Arial"/>
        </w:rPr>
        <w:t xml:space="preserve">, SPM) and the </w:t>
      </w:r>
      <w:proofErr w:type="spellStart"/>
      <w:r w:rsidRPr="00DE2DD8">
        <w:rPr>
          <w:rFonts w:ascii="Arial" w:hAnsi="Arial" w:cs="Arial"/>
        </w:rPr>
        <w:t>chemiluminescence</w:t>
      </w:r>
      <w:proofErr w:type="spellEnd"/>
      <w:r w:rsidRPr="00DE2DD8">
        <w:rPr>
          <w:rFonts w:ascii="Arial" w:hAnsi="Arial" w:cs="Arial"/>
        </w:rPr>
        <w:t xml:space="preserve"> was monitored from 2.5 min for 90 min. Figure </w:t>
      </w:r>
      <w:r w:rsidRPr="00DE2DD8">
        <w:rPr>
          <w:rFonts w:ascii="Arial" w:hAnsi="Arial" w:cs="Arial"/>
        </w:rPr>
        <w:lastRenderedPageBreak/>
        <w:t>summarizes ROS production after 30 and 60 min. Data are means ± SEM (from 2 independent donor, measured with 5 technical parallels).</w:t>
      </w:r>
    </w:p>
    <w:p w14:paraId="5A057518" w14:textId="77777777" w:rsidR="00C41874" w:rsidRPr="003D1633" w:rsidRDefault="00C41874" w:rsidP="00F500FF">
      <w:pPr>
        <w:spacing w:after="0" w:line="480" w:lineRule="auto"/>
        <w:jc w:val="both"/>
        <w:rPr>
          <w:rFonts w:ascii="Arial" w:hAnsi="Arial" w:cs="Arial"/>
        </w:rPr>
      </w:pPr>
    </w:p>
    <w:p w14:paraId="746EE968" w14:textId="0BBE1032" w:rsidR="005F5961" w:rsidRPr="00277E6A" w:rsidRDefault="00C41874" w:rsidP="00DE2DD8">
      <w:pPr>
        <w:spacing w:after="0" w:line="480" w:lineRule="auto"/>
        <w:jc w:val="both"/>
        <w:rPr>
          <w:rFonts w:ascii="Arial" w:hAnsi="Arial" w:cs="Arial"/>
          <w:color w:val="FF0000"/>
        </w:rPr>
      </w:pPr>
      <w:proofErr w:type="gramStart"/>
      <w:r w:rsidRPr="003D1633">
        <w:rPr>
          <w:rFonts w:ascii="Arial" w:hAnsi="Arial" w:cs="Arial"/>
          <w:b/>
        </w:rPr>
        <w:t xml:space="preserve">Supplementary figure </w:t>
      </w:r>
      <w:r w:rsidR="00277E6A">
        <w:rPr>
          <w:rFonts w:ascii="Arial" w:hAnsi="Arial" w:cs="Arial"/>
          <w:b/>
        </w:rPr>
        <w:t>2</w:t>
      </w:r>
      <w:r w:rsidRPr="003D1633">
        <w:rPr>
          <w:rFonts w:ascii="Arial" w:hAnsi="Arial" w:cs="Arial"/>
          <w:b/>
        </w:rPr>
        <w:t>.</w:t>
      </w:r>
      <w:proofErr w:type="gramEnd"/>
      <w:r w:rsidRPr="003D1633">
        <w:rPr>
          <w:rFonts w:ascii="Arial" w:hAnsi="Arial" w:cs="Arial"/>
          <w:b/>
        </w:rPr>
        <w:t xml:space="preserve"> Detection of </w:t>
      </w:r>
      <w:r>
        <w:rPr>
          <w:rFonts w:ascii="Arial" w:hAnsi="Arial" w:cs="Arial"/>
          <w:b/>
        </w:rPr>
        <w:t>FXIII-</w:t>
      </w:r>
      <w:proofErr w:type="gramStart"/>
      <w:r>
        <w:rPr>
          <w:rFonts w:ascii="Arial" w:hAnsi="Arial" w:cs="Arial"/>
          <w:b/>
        </w:rPr>
        <w:t>A</w:t>
      </w:r>
      <w:proofErr w:type="gramEnd"/>
      <w:r w:rsidRPr="003D1633">
        <w:rPr>
          <w:rFonts w:ascii="Arial" w:hAnsi="Arial" w:cs="Arial"/>
          <w:b/>
        </w:rPr>
        <w:t xml:space="preserve"> in neutrophils and the effect of </w:t>
      </w:r>
      <w:r>
        <w:rPr>
          <w:rFonts w:ascii="Arial" w:hAnsi="Arial" w:cs="Arial"/>
          <w:b/>
        </w:rPr>
        <w:t>the FXIII-A</w:t>
      </w:r>
      <w:r w:rsidRPr="003D1633">
        <w:rPr>
          <w:rFonts w:ascii="Arial" w:hAnsi="Arial" w:cs="Arial"/>
          <w:b/>
        </w:rPr>
        <w:t xml:space="preserve"> specific inhibitor (NC9) on BNPH</w:t>
      </w:r>
      <w:r w:rsidRPr="003D1633">
        <w:rPr>
          <w:rFonts w:ascii="Arial" w:hAnsi="Arial" w:cs="Arial"/>
          <w:b/>
          <w:vertAlign w:val="subscript"/>
        </w:rPr>
        <w:t>2</w:t>
      </w:r>
      <w:r w:rsidRPr="003D1633">
        <w:rPr>
          <w:rFonts w:ascii="Arial" w:hAnsi="Arial" w:cs="Arial"/>
          <w:b/>
        </w:rPr>
        <w:t xml:space="preserve"> incorporation during NETosis. A.</w:t>
      </w:r>
      <w:r w:rsidRPr="003D1633">
        <w:rPr>
          <w:rFonts w:ascii="Arial" w:hAnsi="Arial" w:cs="Arial"/>
        </w:rPr>
        <w:t xml:space="preserve"> Representative images of immunohistochemistry analysis of </w:t>
      </w:r>
      <w:r>
        <w:rPr>
          <w:rFonts w:ascii="Arial" w:hAnsi="Arial" w:cs="Arial"/>
        </w:rPr>
        <w:t>FXIII-A</w:t>
      </w:r>
      <w:r w:rsidRPr="003D1633">
        <w:rPr>
          <w:rFonts w:ascii="Arial" w:hAnsi="Arial" w:cs="Arial"/>
        </w:rPr>
        <w:t xml:space="preserve"> in human neutrophils. Resting neutrophils from </w:t>
      </w:r>
      <w:r>
        <w:rPr>
          <w:rFonts w:ascii="Arial" w:hAnsi="Arial" w:cs="Arial"/>
        </w:rPr>
        <w:t xml:space="preserve">a </w:t>
      </w:r>
      <w:r w:rsidRPr="003D1633">
        <w:rPr>
          <w:rFonts w:ascii="Arial" w:hAnsi="Arial" w:cs="Arial"/>
        </w:rPr>
        <w:t xml:space="preserve">healthy individual (I) and </w:t>
      </w:r>
      <w:r>
        <w:rPr>
          <w:rFonts w:ascii="Arial" w:hAnsi="Arial" w:cs="Arial"/>
        </w:rPr>
        <w:t>a FXIII-A</w:t>
      </w:r>
      <w:r w:rsidRPr="003D1633">
        <w:rPr>
          <w:rFonts w:ascii="Arial" w:hAnsi="Arial" w:cs="Arial"/>
        </w:rPr>
        <w:t xml:space="preserve"> deficient patient (II) and PMA-activated neutrophils from healthy (III) and </w:t>
      </w:r>
      <w:r>
        <w:rPr>
          <w:rFonts w:ascii="Arial" w:hAnsi="Arial" w:cs="Arial"/>
        </w:rPr>
        <w:t>FXIII-A</w:t>
      </w:r>
      <w:r w:rsidRPr="003D1633">
        <w:rPr>
          <w:rFonts w:ascii="Arial" w:hAnsi="Arial" w:cs="Arial"/>
        </w:rPr>
        <w:t xml:space="preserve"> deficient subjects (IV) were stained with anti-</w:t>
      </w:r>
      <w:r>
        <w:rPr>
          <w:rFonts w:ascii="Arial" w:hAnsi="Arial" w:cs="Arial"/>
        </w:rPr>
        <w:t>FXIII-A</w:t>
      </w:r>
      <w:r w:rsidRPr="003D1633">
        <w:rPr>
          <w:rFonts w:ascii="Arial" w:hAnsi="Arial" w:cs="Arial"/>
        </w:rPr>
        <w:t xml:space="preserve"> rabbit polyclonal antibody and Alexa Fluor 647</w:t>
      </w:r>
      <w:r>
        <w:rPr>
          <w:rFonts w:ascii="Arial" w:hAnsi="Arial" w:cs="Arial"/>
        </w:rPr>
        <w:t>-conjugated</w:t>
      </w:r>
      <w:r w:rsidRPr="003D1633">
        <w:rPr>
          <w:rFonts w:ascii="Arial" w:hAnsi="Arial" w:cs="Arial"/>
        </w:rPr>
        <w:t xml:space="preserve"> goat anti-rabbit secondary antibody (red). </w:t>
      </w:r>
      <w:r>
        <w:rPr>
          <w:rFonts w:ascii="Arial" w:hAnsi="Arial" w:cs="Arial"/>
        </w:rPr>
        <w:t>The e</w:t>
      </w:r>
      <w:r w:rsidRPr="003D1633">
        <w:rPr>
          <w:rFonts w:ascii="Arial" w:hAnsi="Arial" w:cs="Arial"/>
        </w:rPr>
        <w:t xml:space="preserve">xperiment was repeated four times with neutrophils from independent healthy donors and from one </w:t>
      </w:r>
      <w:r>
        <w:rPr>
          <w:rFonts w:ascii="Arial" w:hAnsi="Arial" w:cs="Arial"/>
        </w:rPr>
        <w:t>FXIII-A</w:t>
      </w:r>
      <w:r w:rsidRPr="003D1633">
        <w:rPr>
          <w:rFonts w:ascii="Arial" w:hAnsi="Arial" w:cs="Arial"/>
        </w:rPr>
        <w:t xml:space="preserve"> deficient patient. Lower panels </w:t>
      </w:r>
      <w:r>
        <w:rPr>
          <w:rFonts w:ascii="Arial" w:hAnsi="Arial" w:cs="Arial"/>
        </w:rPr>
        <w:t xml:space="preserve">show </w:t>
      </w:r>
      <w:r w:rsidRPr="003D1633">
        <w:rPr>
          <w:rFonts w:ascii="Arial" w:hAnsi="Arial" w:cs="Arial"/>
        </w:rPr>
        <w:t xml:space="preserve">bright field images; </w:t>
      </w:r>
      <w:r>
        <w:rPr>
          <w:rFonts w:ascii="Arial" w:hAnsi="Arial" w:cs="Arial"/>
        </w:rPr>
        <w:t xml:space="preserve">the </w:t>
      </w:r>
      <w:r w:rsidRPr="003D1633">
        <w:rPr>
          <w:rFonts w:ascii="Arial" w:hAnsi="Arial" w:cs="Arial"/>
        </w:rPr>
        <w:t xml:space="preserve">original magnification was 60×, </w:t>
      </w:r>
      <w:r>
        <w:rPr>
          <w:rFonts w:ascii="Arial" w:hAnsi="Arial" w:cs="Arial"/>
        </w:rPr>
        <w:t xml:space="preserve">the </w:t>
      </w:r>
      <w:r w:rsidRPr="003D1633">
        <w:rPr>
          <w:rFonts w:ascii="Arial" w:hAnsi="Arial" w:cs="Arial"/>
        </w:rPr>
        <w:t xml:space="preserve">scale bar represents 5 µm. </w:t>
      </w:r>
      <w:r w:rsidRPr="003D1633">
        <w:rPr>
          <w:rFonts w:ascii="Arial" w:hAnsi="Arial" w:cs="Arial"/>
          <w:b/>
        </w:rPr>
        <w:t>B.</w:t>
      </w:r>
      <w:r w:rsidRPr="003D1633">
        <w:rPr>
          <w:rFonts w:ascii="Arial" w:hAnsi="Arial" w:cs="Arial"/>
        </w:rPr>
        <w:t xml:space="preserve"> Detection of BPNH</w:t>
      </w:r>
      <w:r w:rsidRPr="003D1633">
        <w:rPr>
          <w:rFonts w:ascii="Arial" w:hAnsi="Arial" w:cs="Arial"/>
          <w:vertAlign w:val="subscript"/>
        </w:rPr>
        <w:t>2</w:t>
      </w:r>
      <w:r w:rsidRPr="003D1633">
        <w:rPr>
          <w:rFonts w:ascii="Arial" w:hAnsi="Arial" w:cs="Arial"/>
        </w:rPr>
        <w:t xml:space="preserve"> incorporation into cellular proteins in resting and activated neutrophils by Western blot. Neutrophils from a </w:t>
      </w:r>
      <w:r>
        <w:rPr>
          <w:rFonts w:ascii="Arial" w:hAnsi="Arial" w:cs="Arial"/>
        </w:rPr>
        <w:t>FXIII-A</w:t>
      </w:r>
      <w:r w:rsidRPr="003D1633">
        <w:rPr>
          <w:rFonts w:ascii="Arial" w:hAnsi="Arial" w:cs="Arial"/>
        </w:rPr>
        <w:t xml:space="preserve"> deficient patient and two healthy donors (control 1 – healthy sibling of the patient; control 2 – independent healthy donor) were preincubated with BPNH</w:t>
      </w:r>
      <w:r w:rsidRPr="003D1633">
        <w:rPr>
          <w:rFonts w:ascii="Arial" w:hAnsi="Arial" w:cs="Arial"/>
          <w:vertAlign w:val="subscript"/>
        </w:rPr>
        <w:t>2</w:t>
      </w:r>
      <w:r w:rsidRPr="003D1633">
        <w:rPr>
          <w:rFonts w:ascii="Arial" w:hAnsi="Arial" w:cs="Arial"/>
        </w:rPr>
        <w:t xml:space="preserve"> and then stimulated with PMA or left unstimulated for 4 hours (unstimulated controls). </w:t>
      </w:r>
      <w:r>
        <w:rPr>
          <w:rFonts w:ascii="Arial" w:hAnsi="Arial" w:cs="Arial"/>
        </w:rPr>
        <w:t>The l</w:t>
      </w:r>
      <w:r w:rsidRPr="003D1633">
        <w:rPr>
          <w:rFonts w:ascii="Arial" w:hAnsi="Arial" w:cs="Arial"/>
        </w:rPr>
        <w:t>evels of BPNH</w:t>
      </w:r>
      <w:r w:rsidRPr="003D1633">
        <w:rPr>
          <w:rFonts w:ascii="Arial" w:hAnsi="Arial" w:cs="Arial"/>
          <w:vertAlign w:val="subscript"/>
        </w:rPr>
        <w:t>2</w:t>
      </w:r>
      <w:r w:rsidRPr="003D1633">
        <w:rPr>
          <w:rFonts w:ascii="Arial" w:hAnsi="Arial" w:cs="Arial"/>
        </w:rPr>
        <w:t xml:space="preserve"> incorporation into cellular proteins were determined from cell lysate</w:t>
      </w:r>
      <w:r>
        <w:rPr>
          <w:rFonts w:ascii="Arial" w:hAnsi="Arial" w:cs="Arial"/>
        </w:rPr>
        <w:t>s</w:t>
      </w:r>
      <w:r w:rsidRPr="003D163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y</w:t>
      </w:r>
      <w:r w:rsidRPr="003D1633">
        <w:rPr>
          <w:rFonts w:ascii="Arial" w:hAnsi="Arial" w:cs="Arial"/>
        </w:rPr>
        <w:t xml:space="preserve"> Western blot.</w:t>
      </w:r>
    </w:p>
    <w:sectPr w:rsidR="005F5961" w:rsidRPr="00277E6A" w:rsidSect="00EF15AD">
      <w:headerReference w:type="default" r:id="rId11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1C40D69" w15:done="0"/>
  <w15:commentEx w15:paraId="411B590C" w15:done="0"/>
  <w15:commentEx w15:paraId="12AA754A" w15:done="0"/>
  <w15:commentEx w15:paraId="4270F2C2" w15:done="0"/>
  <w15:commentEx w15:paraId="125BB021" w15:done="0"/>
  <w15:commentEx w15:paraId="7849311B" w15:done="0"/>
  <w15:commentEx w15:paraId="54ED459B" w15:done="0"/>
  <w15:commentEx w15:paraId="2C78F84D" w15:done="0"/>
  <w15:commentEx w15:paraId="4B569500" w15:done="0"/>
  <w15:commentEx w15:paraId="554C31B8" w15:done="0"/>
  <w15:commentEx w15:paraId="088C0C0A" w15:done="0"/>
  <w15:commentEx w15:paraId="564E8FDB" w15:done="0"/>
  <w15:commentEx w15:paraId="77912993" w15:done="0"/>
  <w15:commentEx w15:paraId="2FDC48B7" w15:done="0"/>
  <w15:commentEx w15:paraId="5FCCDE1C" w15:done="0"/>
  <w15:commentEx w15:paraId="1F83F097" w15:done="0"/>
  <w15:commentEx w15:paraId="3C9C00F1" w15:done="0"/>
  <w15:commentEx w15:paraId="093DA7CF" w15:done="0"/>
  <w15:commentEx w15:paraId="38A213BC" w15:done="0"/>
  <w15:commentEx w15:paraId="4575F7E6" w15:done="0"/>
  <w15:commentEx w15:paraId="7C82CE45" w15:done="0"/>
  <w15:commentEx w15:paraId="7F7C096E" w15:done="0"/>
  <w15:commentEx w15:paraId="2040A25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F03E5" w14:textId="77777777" w:rsidR="001126C6" w:rsidRDefault="001126C6" w:rsidP="00674243">
      <w:pPr>
        <w:spacing w:after="0" w:line="240" w:lineRule="auto"/>
      </w:pPr>
      <w:r>
        <w:separator/>
      </w:r>
    </w:p>
  </w:endnote>
  <w:endnote w:type="continuationSeparator" w:id="0">
    <w:p w14:paraId="32FD6886" w14:textId="77777777" w:rsidR="001126C6" w:rsidRDefault="001126C6" w:rsidP="00674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altName w:val="Calibri"/>
    <w:panose1 w:val="020B0502040204020203"/>
    <w:charset w:val="59"/>
    <w:family w:val="auto"/>
    <w:notTrueType/>
    <w:pitch w:val="variable"/>
    <w:sig w:usb0="00000201" w:usb1="00000000" w:usb2="00000000" w:usb3="00000000" w:csb0="00000004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468405" w14:textId="77777777" w:rsidR="001126C6" w:rsidRDefault="001126C6" w:rsidP="00674243">
      <w:pPr>
        <w:spacing w:after="0" w:line="240" w:lineRule="auto"/>
      </w:pPr>
      <w:r>
        <w:separator/>
      </w:r>
    </w:p>
  </w:footnote>
  <w:footnote w:type="continuationSeparator" w:id="0">
    <w:p w14:paraId="2B11898D" w14:textId="77777777" w:rsidR="001126C6" w:rsidRDefault="001126C6" w:rsidP="006742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6B7C0A" w14:textId="77777777" w:rsidR="00F12579" w:rsidRDefault="00F12579">
    <w:pPr>
      <w:pStyle w:val="Header"/>
      <w:jc w:val="center"/>
    </w:pPr>
    <w:r>
      <w:fldChar w:fldCharType="begin"/>
    </w:r>
    <w:r>
      <w:instrText>PAGE   \* MERGEFORMAT</w:instrText>
    </w:r>
    <w:r>
      <w:fldChar w:fldCharType="separate"/>
    </w:r>
    <w:r w:rsidR="00DA1776" w:rsidRPr="00DA1776">
      <w:rPr>
        <w:noProof/>
        <w:lang w:val="hu-HU"/>
      </w:rPr>
      <w:t>2</w:t>
    </w:r>
    <w:r>
      <w:rPr>
        <w:noProof/>
        <w:lang w:val="hu-HU"/>
      </w:rPr>
      <w:fldChar w:fldCharType="end"/>
    </w:r>
  </w:p>
  <w:p w14:paraId="7F82641F" w14:textId="77777777" w:rsidR="00F12579" w:rsidRDefault="00F1257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42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98821C4"/>
    <w:multiLevelType w:val="hybridMultilevel"/>
    <w:tmpl w:val="B4AA6EB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EC82881"/>
    <w:multiLevelType w:val="multilevel"/>
    <w:tmpl w:val="19ECB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0C0178E"/>
    <w:multiLevelType w:val="hybridMultilevel"/>
    <w:tmpl w:val="C922AA4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83528E5"/>
    <w:multiLevelType w:val="multilevel"/>
    <w:tmpl w:val="47BAF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00760C9"/>
    <w:multiLevelType w:val="hybridMultilevel"/>
    <w:tmpl w:val="4162D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425856"/>
    <w:multiLevelType w:val="hybridMultilevel"/>
    <w:tmpl w:val="3E407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0253D1"/>
    <w:multiLevelType w:val="hybridMultilevel"/>
    <w:tmpl w:val="D8165B36"/>
    <w:lvl w:ilvl="0" w:tplc="D5EE8B3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6B171D0B"/>
    <w:multiLevelType w:val="hybridMultilevel"/>
    <w:tmpl w:val="E104ED9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2446742"/>
    <w:multiLevelType w:val="hybridMultilevel"/>
    <w:tmpl w:val="AD0AD156"/>
    <w:lvl w:ilvl="0" w:tplc="040E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8"/>
  </w:num>
  <w:num w:numId="5">
    <w:abstractNumId w:val="7"/>
  </w:num>
  <w:num w:numId="6">
    <w:abstractNumId w:val="9"/>
  </w:num>
  <w:num w:numId="7">
    <w:abstractNumId w:val="5"/>
  </w:num>
  <w:num w:numId="8">
    <w:abstractNumId w:val="4"/>
  </w:num>
  <w:num w:numId="9">
    <w:abstractNumId w:val="2"/>
  </w:num>
  <w:num w:numId="10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esus">
    <w15:presenceInfo w15:providerId="None" w15:userId="fesu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40878"/>
    <w:rsid w:val="00003212"/>
    <w:rsid w:val="00003D41"/>
    <w:rsid w:val="0000435D"/>
    <w:rsid w:val="00005BC1"/>
    <w:rsid w:val="000067C8"/>
    <w:rsid w:val="00006E79"/>
    <w:rsid w:val="000070C9"/>
    <w:rsid w:val="00007A57"/>
    <w:rsid w:val="000123F1"/>
    <w:rsid w:val="000135A4"/>
    <w:rsid w:val="00014A4C"/>
    <w:rsid w:val="000173A9"/>
    <w:rsid w:val="0002374E"/>
    <w:rsid w:val="00027D88"/>
    <w:rsid w:val="000334A5"/>
    <w:rsid w:val="00036FF5"/>
    <w:rsid w:val="000416E3"/>
    <w:rsid w:val="0004298A"/>
    <w:rsid w:val="00043026"/>
    <w:rsid w:val="00052C6E"/>
    <w:rsid w:val="000532DE"/>
    <w:rsid w:val="00055D4C"/>
    <w:rsid w:val="00064A67"/>
    <w:rsid w:val="000726AF"/>
    <w:rsid w:val="000756B1"/>
    <w:rsid w:val="00076034"/>
    <w:rsid w:val="0007743B"/>
    <w:rsid w:val="0008453E"/>
    <w:rsid w:val="00085988"/>
    <w:rsid w:val="0009039E"/>
    <w:rsid w:val="000923A6"/>
    <w:rsid w:val="00092C89"/>
    <w:rsid w:val="00093468"/>
    <w:rsid w:val="00094FFB"/>
    <w:rsid w:val="000A190F"/>
    <w:rsid w:val="000A21D0"/>
    <w:rsid w:val="000A311E"/>
    <w:rsid w:val="000A5421"/>
    <w:rsid w:val="000A7B47"/>
    <w:rsid w:val="000B038C"/>
    <w:rsid w:val="000B2920"/>
    <w:rsid w:val="000B52E7"/>
    <w:rsid w:val="000B7BA8"/>
    <w:rsid w:val="000C09FF"/>
    <w:rsid w:val="000C0B3A"/>
    <w:rsid w:val="000C1DEB"/>
    <w:rsid w:val="000C28ED"/>
    <w:rsid w:val="000C295A"/>
    <w:rsid w:val="000C620E"/>
    <w:rsid w:val="000C7C3E"/>
    <w:rsid w:val="000D5F3F"/>
    <w:rsid w:val="000D6180"/>
    <w:rsid w:val="000E64D4"/>
    <w:rsid w:val="000E6BCF"/>
    <w:rsid w:val="000F0126"/>
    <w:rsid w:val="000F0C15"/>
    <w:rsid w:val="000F33EC"/>
    <w:rsid w:val="000F3C21"/>
    <w:rsid w:val="000F5DAA"/>
    <w:rsid w:val="000F5E16"/>
    <w:rsid w:val="00100786"/>
    <w:rsid w:val="001012B9"/>
    <w:rsid w:val="0010663A"/>
    <w:rsid w:val="0011105F"/>
    <w:rsid w:val="00111CC2"/>
    <w:rsid w:val="001126C6"/>
    <w:rsid w:val="001130EB"/>
    <w:rsid w:val="00127366"/>
    <w:rsid w:val="00127E5D"/>
    <w:rsid w:val="001310A9"/>
    <w:rsid w:val="001324B1"/>
    <w:rsid w:val="0013750E"/>
    <w:rsid w:val="00137B3A"/>
    <w:rsid w:val="001546CA"/>
    <w:rsid w:val="00162EE8"/>
    <w:rsid w:val="001632D1"/>
    <w:rsid w:val="00167E98"/>
    <w:rsid w:val="0017121C"/>
    <w:rsid w:val="00171BA7"/>
    <w:rsid w:val="00172223"/>
    <w:rsid w:val="001736FB"/>
    <w:rsid w:val="0017375F"/>
    <w:rsid w:val="0017427C"/>
    <w:rsid w:val="0017585A"/>
    <w:rsid w:val="00176085"/>
    <w:rsid w:val="0017641D"/>
    <w:rsid w:val="001766B2"/>
    <w:rsid w:val="0017786C"/>
    <w:rsid w:val="00180795"/>
    <w:rsid w:val="00181795"/>
    <w:rsid w:val="00183A2A"/>
    <w:rsid w:val="00185B6F"/>
    <w:rsid w:val="001879E6"/>
    <w:rsid w:val="00195FEB"/>
    <w:rsid w:val="001A058E"/>
    <w:rsid w:val="001A28DC"/>
    <w:rsid w:val="001A322C"/>
    <w:rsid w:val="001A607C"/>
    <w:rsid w:val="001A6A97"/>
    <w:rsid w:val="001A6B0F"/>
    <w:rsid w:val="001B379D"/>
    <w:rsid w:val="001B745F"/>
    <w:rsid w:val="001B749F"/>
    <w:rsid w:val="001B754D"/>
    <w:rsid w:val="001C04AA"/>
    <w:rsid w:val="001C2B8F"/>
    <w:rsid w:val="001C4D66"/>
    <w:rsid w:val="001C5F8E"/>
    <w:rsid w:val="001C6B4B"/>
    <w:rsid w:val="001D4E21"/>
    <w:rsid w:val="001D6565"/>
    <w:rsid w:val="001D727C"/>
    <w:rsid w:val="001E1432"/>
    <w:rsid w:val="001E2955"/>
    <w:rsid w:val="001E3157"/>
    <w:rsid w:val="001E35AB"/>
    <w:rsid w:val="001E36C5"/>
    <w:rsid w:val="001E430F"/>
    <w:rsid w:val="001F04F0"/>
    <w:rsid w:val="001F21F4"/>
    <w:rsid w:val="001F2E90"/>
    <w:rsid w:val="001F4AF4"/>
    <w:rsid w:val="001F4F0E"/>
    <w:rsid w:val="001F5BF1"/>
    <w:rsid w:val="001F6DE9"/>
    <w:rsid w:val="0020124C"/>
    <w:rsid w:val="0020493C"/>
    <w:rsid w:val="002072E1"/>
    <w:rsid w:val="00210A63"/>
    <w:rsid w:val="00212CB9"/>
    <w:rsid w:val="00217EA1"/>
    <w:rsid w:val="00222968"/>
    <w:rsid w:val="00224932"/>
    <w:rsid w:val="00225205"/>
    <w:rsid w:val="0023708E"/>
    <w:rsid w:val="002416B9"/>
    <w:rsid w:val="00242188"/>
    <w:rsid w:val="0024231A"/>
    <w:rsid w:val="0024647E"/>
    <w:rsid w:val="0025058F"/>
    <w:rsid w:val="00252F87"/>
    <w:rsid w:val="0025443F"/>
    <w:rsid w:val="00262E49"/>
    <w:rsid w:val="00264010"/>
    <w:rsid w:val="00264757"/>
    <w:rsid w:val="00267022"/>
    <w:rsid w:val="00273F9E"/>
    <w:rsid w:val="00274AC1"/>
    <w:rsid w:val="0027501C"/>
    <w:rsid w:val="0027559F"/>
    <w:rsid w:val="00277E6A"/>
    <w:rsid w:val="002801FA"/>
    <w:rsid w:val="00285106"/>
    <w:rsid w:val="002870A2"/>
    <w:rsid w:val="00287DD1"/>
    <w:rsid w:val="00287E6E"/>
    <w:rsid w:val="00293313"/>
    <w:rsid w:val="002939F6"/>
    <w:rsid w:val="00297E90"/>
    <w:rsid w:val="002B4FED"/>
    <w:rsid w:val="002B75E9"/>
    <w:rsid w:val="002C107E"/>
    <w:rsid w:val="002C1698"/>
    <w:rsid w:val="002C16D9"/>
    <w:rsid w:val="002C24CD"/>
    <w:rsid w:val="002C3321"/>
    <w:rsid w:val="002C4F34"/>
    <w:rsid w:val="002C7A44"/>
    <w:rsid w:val="002D1AD9"/>
    <w:rsid w:val="002D4E33"/>
    <w:rsid w:val="002D62AD"/>
    <w:rsid w:val="002D6492"/>
    <w:rsid w:val="002D65FF"/>
    <w:rsid w:val="002E06B2"/>
    <w:rsid w:val="002E310E"/>
    <w:rsid w:val="002F0E50"/>
    <w:rsid w:val="002F1041"/>
    <w:rsid w:val="002F2D21"/>
    <w:rsid w:val="002F505B"/>
    <w:rsid w:val="002F5649"/>
    <w:rsid w:val="002F5B0C"/>
    <w:rsid w:val="003006A8"/>
    <w:rsid w:val="00304883"/>
    <w:rsid w:val="00307958"/>
    <w:rsid w:val="003164B1"/>
    <w:rsid w:val="00317D93"/>
    <w:rsid w:val="003210CB"/>
    <w:rsid w:val="00321931"/>
    <w:rsid w:val="00325F84"/>
    <w:rsid w:val="003268CF"/>
    <w:rsid w:val="003317A4"/>
    <w:rsid w:val="0033321C"/>
    <w:rsid w:val="00333FF4"/>
    <w:rsid w:val="00334237"/>
    <w:rsid w:val="00336201"/>
    <w:rsid w:val="00336A0D"/>
    <w:rsid w:val="00340800"/>
    <w:rsid w:val="003425BA"/>
    <w:rsid w:val="00342B1A"/>
    <w:rsid w:val="00350FA7"/>
    <w:rsid w:val="00354F78"/>
    <w:rsid w:val="003556F8"/>
    <w:rsid w:val="00357D92"/>
    <w:rsid w:val="00367270"/>
    <w:rsid w:val="003712FF"/>
    <w:rsid w:val="00373B61"/>
    <w:rsid w:val="00374034"/>
    <w:rsid w:val="00375280"/>
    <w:rsid w:val="003763A1"/>
    <w:rsid w:val="003768E9"/>
    <w:rsid w:val="00377E4F"/>
    <w:rsid w:val="00380B03"/>
    <w:rsid w:val="00380CFC"/>
    <w:rsid w:val="003815D5"/>
    <w:rsid w:val="0038178B"/>
    <w:rsid w:val="0038325C"/>
    <w:rsid w:val="00383DD4"/>
    <w:rsid w:val="00390FE9"/>
    <w:rsid w:val="0039428D"/>
    <w:rsid w:val="00396D85"/>
    <w:rsid w:val="003A2C7D"/>
    <w:rsid w:val="003A4B1A"/>
    <w:rsid w:val="003A70FD"/>
    <w:rsid w:val="003B014D"/>
    <w:rsid w:val="003B1B15"/>
    <w:rsid w:val="003B24CF"/>
    <w:rsid w:val="003B3D3F"/>
    <w:rsid w:val="003C0EF2"/>
    <w:rsid w:val="003C144C"/>
    <w:rsid w:val="003C55B6"/>
    <w:rsid w:val="003C55E9"/>
    <w:rsid w:val="003C7419"/>
    <w:rsid w:val="003D1633"/>
    <w:rsid w:val="003D2980"/>
    <w:rsid w:val="003D6DEC"/>
    <w:rsid w:val="003E3645"/>
    <w:rsid w:val="003E6F60"/>
    <w:rsid w:val="003E7D18"/>
    <w:rsid w:val="003F0BF6"/>
    <w:rsid w:val="003F191B"/>
    <w:rsid w:val="003F1A9D"/>
    <w:rsid w:val="003F1E45"/>
    <w:rsid w:val="003F6DC8"/>
    <w:rsid w:val="00400CC9"/>
    <w:rsid w:val="00400FEC"/>
    <w:rsid w:val="00405694"/>
    <w:rsid w:val="004070B9"/>
    <w:rsid w:val="00410037"/>
    <w:rsid w:val="0041195F"/>
    <w:rsid w:val="00411D5A"/>
    <w:rsid w:val="00414B8B"/>
    <w:rsid w:val="0042101B"/>
    <w:rsid w:val="0042128B"/>
    <w:rsid w:val="00425BC6"/>
    <w:rsid w:val="00427978"/>
    <w:rsid w:val="00433C50"/>
    <w:rsid w:val="00434BF3"/>
    <w:rsid w:val="004354C8"/>
    <w:rsid w:val="00436A96"/>
    <w:rsid w:val="00440169"/>
    <w:rsid w:val="0044412A"/>
    <w:rsid w:val="00446183"/>
    <w:rsid w:val="00447E36"/>
    <w:rsid w:val="004524B9"/>
    <w:rsid w:val="004538A6"/>
    <w:rsid w:val="00454A7E"/>
    <w:rsid w:val="00456F89"/>
    <w:rsid w:val="0046251F"/>
    <w:rsid w:val="0046455A"/>
    <w:rsid w:val="00466665"/>
    <w:rsid w:val="00473687"/>
    <w:rsid w:val="00476E60"/>
    <w:rsid w:val="0047763C"/>
    <w:rsid w:val="004807AA"/>
    <w:rsid w:val="0048205D"/>
    <w:rsid w:val="004847CD"/>
    <w:rsid w:val="0048553C"/>
    <w:rsid w:val="00490426"/>
    <w:rsid w:val="004930AD"/>
    <w:rsid w:val="004930F2"/>
    <w:rsid w:val="00494F03"/>
    <w:rsid w:val="004A1A5B"/>
    <w:rsid w:val="004A1C9B"/>
    <w:rsid w:val="004A3C2B"/>
    <w:rsid w:val="004A443D"/>
    <w:rsid w:val="004A613C"/>
    <w:rsid w:val="004A74D2"/>
    <w:rsid w:val="004A7EC5"/>
    <w:rsid w:val="004B06C5"/>
    <w:rsid w:val="004B37C1"/>
    <w:rsid w:val="004C0129"/>
    <w:rsid w:val="004C05E3"/>
    <w:rsid w:val="004C438F"/>
    <w:rsid w:val="004C5A97"/>
    <w:rsid w:val="004D2360"/>
    <w:rsid w:val="004D63BC"/>
    <w:rsid w:val="004E0832"/>
    <w:rsid w:val="004E1B49"/>
    <w:rsid w:val="004E27AC"/>
    <w:rsid w:val="004E3282"/>
    <w:rsid w:val="004E392C"/>
    <w:rsid w:val="004E5214"/>
    <w:rsid w:val="004E6D8D"/>
    <w:rsid w:val="004E74A6"/>
    <w:rsid w:val="004F18F6"/>
    <w:rsid w:val="004F5678"/>
    <w:rsid w:val="004F752F"/>
    <w:rsid w:val="004F756B"/>
    <w:rsid w:val="004F7C3C"/>
    <w:rsid w:val="0051077F"/>
    <w:rsid w:val="00521DEA"/>
    <w:rsid w:val="005230A6"/>
    <w:rsid w:val="005231E3"/>
    <w:rsid w:val="00532B95"/>
    <w:rsid w:val="00537646"/>
    <w:rsid w:val="005376EA"/>
    <w:rsid w:val="00542284"/>
    <w:rsid w:val="005424E4"/>
    <w:rsid w:val="0054262E"/>
    <w:rsid w:val="00542A91"/>
    <w:rsid w:val="0054369A"/>
    <w:rsid w:val="00545CC3"/>
    <w:rsid w:val="00545DDC"/>
    <w:rsid w:val="0055182D"/>
    <w:rsid w:val="00554C17"/>
    <w:rsid w:val="00560BA1"/>
    <w:rsid w:val="00561860"/>
    <w:rsid w:val="00563A88"/>
    <w:rsid w:val="00566891"/>
    <w:rsid w:val="00571D07"/>
    <w:rsid w:val="00572137"/>
    <w:rsid w:val="00574529"/>
    <w:rsid w:val="00575C32"/>
    <w:rsid w:val="005809CC"/>
    <w:rsid w:val="005833A2"/>
    <w:rsid w:val="005847F1"/>
    <w:rsid w:val="00585570"/>
    <w:rsid w:val="005857F5"/>
    <w:rsid w:val="005860AB"/>
    <w:rsid w:val="00587E2F"/>
    <w:rsid w:val="00590649"/>
    <w:rsid w:val="00594F81"/>
    <w:rsid w:val="005963E4"/>
    <w:rsid w:val="005963F5"/>
    <w:rsid w:val="005972CA"/>
    <w:rsid w:val="005A011A"/>
    <w:rsid w:val="005A5A19"/>
    <w:rsid w:val="005B0653"/>
    <w:rsid w:val="005B275D"/>
    <w:rsid w:val="005B6E45"/>
    <w:rsid w:val="005C163C"/>
    <w:rsid w:val="005C1B67"/>
    <w:rsid w:val="005C2EFD"/>
    <w:rsid w:val="005C32D2"/>
    <w:rsid w:val="005D00E1"/>
    <w:rsid w:val="005D1846"/>
    <w:rsid w:val="005D48FF"/>
    <w:rsid w:val="005D5FE3"/>
    <w:rsid w:val="005D6A30"/>
    <w:rsid w:val="005E0028"/>
    <w:rsid w:val="005E2CDE"/>
    <w:rsid w:val="005E6A1D"/>
    <w:rsid w:val="005F0416"/>
    <w:rsid w:val="005F3C37"/>
    <w:rsid w:val="005F3F67"/>
    <w:rsid w:val="005F5961"/>
    <w:rsid w:val="0060185D"/>
    <w:rsid w:val="00601FB1"/>
    <w:rsid w:val="006053AE"/>
    <w:rsid w:val="00605FC0"/>
    <w:rsid w:val="006068C8"/>
    <w:rsid w:val="00606E0C"/>
    <w:rsid w:val="00610299"/>
    <w:rsid w:val="006152DC"/>
    <w:rsid w:val="00615948"/>
    <w:rsid w:val="006178E0"/>
    <w:rsid w:val="00617956"/>
    <w:rsid w:val="006302C2"/>
    <w:rsid w:val="0063216F"/>
    <w:rsid w:val="00634417"/>
    <w:rsid w:val="00635C0F"/>
    <w:rsid w:val="00642F47"/>
    <w:rsid w:val="00643127"/>
    <w:rsid w:val="006513A9"/>
    <w:rsid w:val="00653C0D"/>
    <w:rsid w:val="00656C5D"/>
    <w:rsid w:val="00660EE6"/>
    <w:rsid w:val="006623EB"/>
    <w:rsid w:val="00662C9F"/>
    <w:rsid w:val="00671A97"/>
    <w:rsid w:val="00674243"/>
    <w:rsid w:val="006752DD"/>
    <w:rsid w:val="00677B22"/>
    <w:rsid w:val="00683C2B"/>
    <w:rsid w:val="00685378"/>
    <w:rsid w:val="006927BE"/>
    <w:rsid w:val="006955F4"/>
    <w:rsid w:val="00695BDE"/>
    <w:rsid w:val="006A2555"/>
    <w:rsid w:val="006A2E08"/>
    <w:rsid w:val="006B0133"/>
    <w:rsid w:val="006B3F69"/>
    <w:rsid w:val="006B6A8C"/>
    <w:rsid w:val="006B7898"/>
    <w:rsid w:val="006C05C6"/>
    <w:rsid w:val="006C1866"/>
    <w:rsid w:val="006C18EF"/>
    <w:rsid w:val="006C1A0D"/>
    <w:rsid w:val="006C5418"/>
    <w:rsid w:val="006C7002"/>
    <w:rsid w:val="006D2214"/>
    <w:rsid w:val="006D2807"/>
    <w:rsid w:val="006D4EE0"/>
    <w:rsid w:val="006E0A18"/>
    <w:rsid w:val="006E0E70"/>
    <w:rsid w:val="006E1627"/>
    <w:rsid w:val="006E3C36"/>
    <w:rsid w:val="006E79C4"/>
    <w:rsid w:val="006F4EB6"/>
    <w:rsid w:val="006F57A3"/>
    <w:rsid w:val="006F6805"/>
    <w:rsid w:val="006F7F1A"/>
    <w:rsid w:val="00704F44"/>
    <w:rsid w:val="007113AD"/>
    <w:rsid w:val="0071141D"/>
    <w:rsid w:val="007114E8"/>
    <w:rsid w:val="00711ECB"/>
    <w:rsid w:val="00716A7D"/>
    <w:rsid w:val="007249F3"/>
    <w:rsid w:val="00727D52"/>
    <w:rsid w:val="007308EE"/>
    <w:rsid w:val="00733352"/>
    <w:rsid w:val="00736496"/>
    <w:rsid w:val="0073693D"/>
    <w:rsid w:val="00737FEF"/>
    <w:rsid w:val="00746938"/>
    <w:rsid w:val="00750816"/>
    <w:rsid w:val="00752068"/>
    <w:rsid w:val="00754588"/>
    <w:rsid w:val="00756277"/>
    <w:rsid w:val="00757B2A"/>
    <w:rsid w:val="0076028C"/>
    <w:rsid w:val="007604C0"/>
    <w:rsid w:val="007617FA"/>
    <w:rsid w:val="00761AD8"/>
    <w:rsid w:val="00762162"/>
    <w:rsid w:val="007672A8"/>
    <w:rsid w:val="00770047"/>
    <w:rsid w:val="007802BC"/>
    <w:rsid w:val="00781137"/>
    <w:rsid w:val="00783C24"/>
    <w:rsid w:val="00783CB0"/>
    <w:rsid w:val="007851E8"/>
    <w:rsid w:val="00785819"/>
    <w:rsid w:val="00786139"/>
    <w:rsid w:val="00793E6F"/>
    <w:rsid w:val="007A22F2"/>
    <w:rsid w:val="007A322F"/>
    <w:rsid w:val="007A36A2"/>
    <w:rsid w:val="007A3A01"/>
    <w:rsid w:val="007A3AFF"/>
    <w:rsid w:val="007A3F1C"/>
    <w:rsid w:val="007A4275"/>
    <w:rsid w:val="007A4AD2"/>
    <w:rsid w:val="007A6FB3"/>
    <w:rsid w:val="007A704A"/>
    <w:rsid w:val="007B282E"/>
    <w:rsid w:val="007B5944"/>
    <w:rsid w:val="007B61AE"/>
    <w:rsid w:val="007B6C96"/>
    <w:rsid w:val="007D116F"/>
    <w:rsid w:val="007D1D54"/>
    <w:rsid w:val="007E2EDA"/>
    <w:rsid w:val="007E4200"/>
    <w:rsid w:val="007E45DA"/>
    <w:rsid w:val="007E47B2"/>
    <w:rsid w:val="007E51BF"/>
    <w:rsid w:val="007E5921"/>
    <w:rsid w:val="007E6D7D"/>
    <w:rsid w:val="007E7F47"/>
    <w:rsid w:val="007F1715"/>
    <w:rsid w:val="007F376A"/>
    <w:rsid w:val="007F74C8"/>
    <w:rsid w:val="00802327"/>
    <w:rsid w:val="00804B50"/>
    <w:rsid w:val="0081230C"/>
    <w:rsid w:val="00813BA3"/>
    <w:rsid w:val="008219F7"/>
    <w:rsid w:val="00821FBE"/>
    <w:rsid w:val="00822327"/>
    <w:rsid w:val="0082383C"/>
    <w:rsid w:val="00823DA7"/>
    <w:rsid w:val="00825AC5"/>
    <w:rsid w:val="008273C5"/>
    <w:rsid w:val="00827B39"/>
    <w:rsid w:val="00833AB2"/>
    <w:rsid w:val="00834A09"/>
    <w:rsid w:val="00835BC2"/>
    <w:rsid w:val="00836BC5"/>
    <w:rsid w:val="00837D4A"/>
    <w:rsid w:val="00841BFD"/>
    <w:rsid w:val="00842698"/>
    <w:rsid w:val="0084492B"/>
    <w:rsid w:val="00853E6E"/>
    <w:rsid w:val="008544BE"/>
    <w:rsid w:val="008574CB"/>
    <w:rsid w:val="0086192C"/>
    <w:rsid w:val="00862DBB"/>
    <w:rsid w:val="008646D0"/>
    <w:rsid w:val="008715C6"/>
    <w:rsid w:val="00872A41"/>
    <w:rsid w:val="00880428"/>
    <w:rsid w:val="00886674"/>
    <w:rsid w:val="0089187F"/>
    <w:rsid w:val="0089387A"/>
    <w:rsid w:val="00895907"/>
    <w:rsid w:val="00895E68"/>
    <w:rsid w:val="008A081E"/>
    <w:rsid w:val="008A2945"/>
    <w:rsid w:val="008A4D8D"/>
    <w:rsid w:val="008A5CAD"/>
    <w:rsid w:val="008B0540"/>
    <w:rsid w:val="008B113F"/>
    <w:rsid w:val="008B2F6A"/>
    <w:rsid w:val="008B5940"/>
    <w:rsid w:val="008B6B7E"/>
    <w:rsid w:val="008B78F8"/>
    <w:rsid w:val="008C43A5"/>
    <w:rsid w:val="008D5EEB"/>
    <w:rsid w:val="008D764D"/>
    <w:rsid w:val="008D78BA"/>
    <w:rsid w:val="008E1197"/>
    <w:rsid w:val="008E1B6E"/>
    <w:rsid w:val="008E47EE"/>
    <w:rsid w:val="008E7C8F"/>
    <w:rsid w:val="008F75AA"/>
    <w:rsid w:val="00900C60"/>
    <w:rsid w:val="00902CC9"/>
    <w:rsid w:val="009141FF"/>
    <w:rsid w:val="009156C7"/>
    <w:rsid w:val="00915D75"/>
    <w:rsid w:val="00917EB0"/>
    <w:rsid w:val="00921829"/>
    <w:rsid w:val="00924003"/>
    <w:rsid w:val="00924453"/>
    <w:rsid w:val="00925171"/>
    <w:rsid w:val="0093577C"/>
    <w:rsid w:val="00940FF7"/>
    <w:rsid w:val="00942A92"/>
    <w:rsid w:val="009441AA"/>
    <w:rsid w:val="009448A0"/>
    <w:rsid w:val="00951BEF"/>
    <w:rsid w:val="009536DC"/>
    <w:rsid w:val="00953B64"/>
    <w:rsid w:val="00955019"/>
    <w:rsid w:val="00957450"/>
    <w:rsid w:val="00961B80"/>
    <w:rsid w:val="00962B59"/>
    <w:rsid w:val="00964249"/>
    <w:rsid w:val="00966B0D"/>
    <w:rsid w:val="009705CE"/>
    <w:rsid w:val="00971EEA"/>
    <w:rsid w:val="0097478B"/>
    <w:rsid w:val="00975E31"/>
    <w:rsid w:val="00980BA9"/>
    <w:rsid w:val="00981BB9"/>
    <w:rsid w:val="0098381B"/>
    <w:rsid w:val="0098623F"/>
    <w:rsid w:val="00986D50"/>
    <w:rsid w:val="009875DF"/>
    <w:rsid w:val="0099142F"/>
    <w:rsid w:val="009969F0"/>
    <w:rsid w:val="00997B3D"/>
    <w:rsid w:val="009A1661"/>
    <w:rsid w:val="009A2BAB"/>
    <w:rsid w:val="009A4EC3"/>
    <w:rsid w:val="009A5895"/>
    <w:rsid w:val="009B230E"/>
    <w:rsid w:val="009B471C"/>
    <w:rsid w:val="009B568A"/>
    <w:rsid w:val="009C19C5"/>
    <w:rsid w:val="009C1F5B"/>
    <w:rsid w:val="009C24EA"/>
    <w:rsid w:val="009C24F7"/>
    <w:rsid w:val="009C5973"/>
    <w:rsid w:val="009D14FC"/>
    <w:rsid w:val="009D1F3E"/>
    <w:rsid w:val="009D2CC1"/>
    <w:rsid w:val="009D33E8"/>
    <w:rsid w:val="009D371B"/>
    <w:rsid w:val="009D7E77"/>
    <w:rsid w:val="009E1849"/>
    <w:rsid w:val="009E3296"/>
    <w:rsid w:val="009F2EB9"/>
    <w:rsid w:val="00A00327"/>
    <w:rsid w:val="00A028D1"/>
    <w:rsid w:val="00A02E4F"/>
    <w:rsid w:val="00A11873"/>
    <w:rsid w:val="00A121C8"/>
    <w:rsid w:val="00A16456"/>
    <w:rsid w:val="00A165BA"/>
    <w:rsid w:val="00A171CE"/>
    <w:rsid w:val="00A17A58"/>
    <w:rsid w:val="00A25B03"/>
    <w:rsid w:val="00A30235"/>
    <w:rsid w:val="00A320F6"/>
    <w:rsid w:val="00A452C3"/>
    <w:rsid w:val="00A500AA"/>
    <w:rsid w:val="00A51705"/>
    <w:rsid w:val="00A51C9A"/>
    <w:rsid w:val="00A553D2"/>
    <w:rsid w:val="00A604FD"/>
    <w:rsid w:val="00A60713"/>
    <w:rsid w:val="00A6243A"/>
    <w:rsid w:val="00A6246F"/>
    <w:rsid w:val="00A63CFB"/>
    <w:rsid w:val="00A72FA4"/>
    <w:rsid w:val="00A73DF4"/>
    <w:rsid w:val="00A77B57"/>
    <w:rsid w:val="00A810B9"/>
    <w:rsid w:val="00A84DE3"/>
    <w:rsid w:val="00A86094"/>
    <w:rsid w:val="00A90413"/>
    <w:rsid w:val="00A90EED"/>
    <w:rsid w:val="00A97605"/>
    <w:rsid w:val="00A97F49"/>
    <w:rsid w:val="00AA1993"/>
    <w:rsid w:val="00AA373D"/>
    <w:rsid w:val="00AA41BE"/>
    <w:rsid w:val="00AA4545"/>
    <w:rsid w:val="00AA698A"/>
    <w:rsid w:val="00AA6D1E"/>
    <w:rsid w:val="00AB1651"/>
    <w:rsid w:val="00AC387A"/>
    <w:rsid w:val="00AD143D"/>
    <w:rsid w:val="00AD60C4"/>
    <w:rsid w:val="00AD719A"/>
    <w:rsid w:val="00AE185E"/>
    <w:rsid w:val="00AF169F"/>
    <w:rsid w:val="00AF6660"/>
    <w:rsid w:val="00B008BD"/>
    <w:rsid w:val="00B027D0"/>
    <w:rsid w:val="00B03256"/>
    <w:rsid w:val="00B0769F"/>
    <w:rsid w:val="00B07CD8"/>
    <w:rsid w:val="00B11EB6"/>
    <w:rsid w:val="00B13009"/>
    <w:rsid w:val="00B139C1"/>
    <w:rsid w:val="00B15B77"/>
    <w:rsid w:val="00B165D0"/>
    <w:rsid w:val="00B17266"/>
    <w:rsid w:val="00B204AF"/>
    <w:rsid w:val="00B237A3"/>
    <w:rsid w:val="00B24740"/>
    <w:rsid w:val="00B24F89"/>
    <w:rsid w:val="00B30B44"/>
    <w:rsid w:val="00B32D64"/>
    <w:rsid w:val="00B403BF"/>
    <w:rsid w:val="00B40611"/>
    <w:rsid w:val="00B40878"/>
    <w:rsid w:val="00B42978"/>
    <w:rsid w:val="00B430D2"/>
    <w:rsid w:val="00B43862"/>
    <w:rsid w:val="00B447C6"/>
    <w:rsid w:val="00B45C86"/>
    <w:rsid w:val="00B47330"/>
    <w:rsid w:val="00B506CF"/>
    <w:rsid w:val="00B5142C"/>
    <w:rsid w:val="00B542EE"/>
    <w:rsid w:val="00B55752"/>
    <w:rsid w:val="00B577B2"/>
    <w:rsid w:val="00B577D1"/>
    <w:rsid w:val="00B64EA4"/>
    <w:rsid w:val="00B66D54"/>
    <w:rsid w:val="00B709B4"/>
    <w:rsid w:val="00B70A0F"/>
    <w:rsid w:val="00B73662"/>
    <w:rsid w:val="00B75517"/>
    <w:rsid w:val="00B81055"/>
    <w:rsid w:val="00B873E2"/>
    <w:rsid w:val="00B878EB"/>
    <w:rsid w:val="00B87D2F"/>
    <w:rsid w:val="00B91597"/>
    <w:rsid w:val="00B91ABA"/>
    <w:rsid w:val="00B92031"/>
    <w:rsid w:val="00B9256E"/>
    <w:rsid w:val="00B95D00"/>
    <w:rsid w:val="00BA0646"/>
    <w:rsid w:val="00BA08AC"/>
    <w:rsid w:val="00BA3891"/>
    <w:rsid w:val="00BA42DD"/>
    <w:rsid w:val="00BA4578"/>
    <w:rsid w:val="00BB0054"/>
    <w:rsid w:val="00BB18FD"/>
    <w:rsid w:val="00BB595C"/>
    <w:rsid w:val="00BB6544"/>
    <w:rsid w:val="00BC393F"/>
    <w:rsid w:val="00BD5496"/>
    <w:rsid w:val="00BE230F"/>
    <w:rsid w:val="00BE4972"/>
    <w:rsid w:val="00BF3117"/>
    <w:rsid w:val="00C00FCE"/>
    <w:rsid w:val="00C0149B"/>
    <w:rsid w:val="00C03C81"/>
    <w:rsid w:val="00C04186"/>
    <w:rsid w:val="00C047BA"/>
    <w:rsid w:val="00C115D1"/>
    <w:rsid w:val="00C13670"/>
    <w:rsid w:val="00C15D48"/>
    <w:rsid w:val="00C17138"/>
    <w:rsid w:val="00C17856"/>
    <w:rsid w:val="00C20023"/>
    <w:rsid w:val="00C20A9A"/>
    <w:rsid w:val="00C2140A"/>
    <w:rsid w:val="00C2224D"/>
    <w:rsid w:val="00C22378"/>
    <w:rsid w:val="00C22C55"/>
    <w:rsid w:val="00C239FF"/>
    <w:rsid w:val="00C2761E"/>
    <w:rsid w:val="00C27B16"/>
    <w:rsid w:val="00C3066D"/>
    <w:rsid w:val="00C31140"/>
    <w:rsid w:val="00C324F7"/>
    <w:rsid w:val="00C32EA5"/>
    <w:rsid w:val="00C33F5B"/>
    <w:rsid w:val="00C3714E"/>
    <w:rsid w:val="00C41048"/>
    <w:rsid w:val="00C41874"/>
    <w:rsid w:val="00C45C8F"/>
    <w:rsid w:val="00C53CC8"/>
    <w:rsid w:val="00C55549"/>
    <w:rsid w:val="00C567C4"/>
    <w:rsid w:val="00C56964"/>
    <w:rsid w:val="00C56EAE"/>
    <w:rsid w:val="00C572D3"/>
    <w:rsid w:val="00C6112C"/>
    <w:rsid w:val="00C61983"/>
    <w:rsid w:val="00C6620D"/>
    <w:rsid w:val="00C677CC"/>
    <w:rsid w:val="00C702C8"/>
    <w:rsid w:val="00C709B0"/>
    <w:rsid w:val="00C70EBA"/>
    <w:rsid w:val="00C749AF"/>
    <w:rsid w:val="00C77824"/>
    <w:rsid w:val="00C804D1"/>
    <w:rsid w:val="00C85738"/>
    <w:rsid w:val="00C85A55"/>
    <w:rsid w:val="00C864FF"/>
    <w:rsid w:val="00C86906"/>
    <w:rsid w:val="00C87400"/>
    <w:rsid w:val="00C91814"/>
    <w:rsid w:val="00C934AE"/>
    <w:rsid w:val="00C95144"/>
    <w:rsid w:val="00C95EB0"/>
    <w:rsid w:val="00CA2E84"/>
    <w:rsid w:val="00CA4716"/>
    <w:rsid w:val="00CA6B52"/>
    <w:rsid w:val="00CA7411"/>
    <w:rsid w:val="00CA775C"/>
    <w:rsid w:val="00CB6082"/>
    <w:rsid w:val="00CB6C3F"/>
    <w:rsid w:val="00CB74FC"/>
    <w:rsid w:val="00CC01C2"/>
    <w:rsid w:val="00CC59D5"/>
    <w:rsid w:val="00CD22B5"/>
    <w:rsid w:val="00CD27F5"/>
    <w:rsid w:val="00CD3CCB"/>
    <w:rsid w:val="00CD4097"/>
    <w:rsid w:val="00CD5D30"/>
    <w:rsid w:val="00CD5F8A"/>
    <w:rsid w:val="00CE0BF0"/>
    <w:rsid w:val="00CE25BB"/>
    <w:rsid w:val="00CE2C24"/>
    <w:rsid w:val="00CE3779"/>
    <w:rsid w:val="00CE4AFF"/>
    <w:rsid w:val="00CF070C"/>
    <w:rsid w:val="00CF49BE"/>
    <w:rsid w:val="00D0007F"/>
    <w:rsid w:val="00D0605F"/>
    <w:rsid w:val="00D1021C"/>
    <w:rsid w:val="00D117F6"/>
    <w:rsid w:val="00D150AF"/>
    <w:rsid w:val="00D168CE"/>
    <w:rsid w:val="00D16C2C"/>
    <w:rsid w:val="00D21F8D"/>
    <w:rsid w:val="00D22E15"/>
    <w:rsid w:val="00D23548"/>
    <w:rsid w:val="00D23BDA"/>
    <w:rsid w:val="00D23D50"/>
    <w:rsid w:val="00D2451A"/>
    <w:rsid w:val="00D26832"/>
    <w:rsid w:val="00D318EE"/>
    <w:rsid w:val="00D34971"/>
    <w:rsid w:val="00D36151"/>
    <w:rsid w:val="00D40AE2"/>
    <w:rsid w:val="00D42C4D"/>
    <w:rsid w:val="00D43D22"/>
    <w:rsid w:val="00D43E7F"/>
    <w:rsid w:val="00D4621D"/>
    <w:rsid w:val="00D50FA6"/>
    <w:rsid w:val="00D51BC9"/>
    <w:rsid w:val="00D5232F"/>
    <w:rsid w:val="00D5308A"/>
    <w:rsid w:val="00D539B8"/>
    <w:rsid w:val="00D62D66"/>
    <w:rsid w:val="00D733AB"/>
    <w:rsid w:val="00D75189"/>
    <w:rsid w:val="00D75CE7"/>
    <w:rsid w:val="00D840EF"/>
    <w:rsid w:val="00D846E4"/>
    <w:rsid w:val="00D86551"/>
    <w:rsid w:val="00D87A33"/>
    <w:rsid w:val="00D91547"/>
    <w:rsid w:val="00D91E5E"/>
    <w:rsid w:val="00D9459F"/>
    <w:rsid w:val="00D94A23"/>
    <w:rsid w:val="00D964C4"/>
    <w:rsid w:val="00D96D95"/>
    <w:rsid w:val="00DA1776"/>
    <w:rsid w:val="00DA365C"/>
    <w:rsid w:val="00DA3966"/>
    <w:rsid w:val="00DA7706"/>
    <w:rsid w:val="00DA7B3E"/>
    <w:rsid w:val="00DB4304"/>
    <w:rsid w:val="00DC011E"/>
    <w:rsid w:val="00DC3B4E"/>
    <w:rsid w:val="00DD217D"/>
    <w:rsid w:val="00DD365C"/>
    <w:rsid w:val="00DE2DD8"/>
    <w:rsid w:val="00DE399B"/>
    <w:rsid w:val="00DE4252"/>
    <w:rsid w:val="00DE42CE"/>
    <w:rsid w:val="00DE5117"/>
    <w:rsid w:val="00DE6042"/>
    <w:rsid w:val="00DE76DD"/>
    <w:rsid w:val="00DE7F56"/>
    <w:rsid w:val="00DF59BC"/>
    <w:rsid w:val="00E027ED"/>
    <w:rsid w:val="00E03AB0"/>
    <w:rsid w:val="00E03FFF"/>
    <w:rsid w:val="00E058A6"/>
    <w:rsid w:val="00E11427"/>
    <w:rsid w:val="00E11534"/>
    <w:rsid w:val="00E12A5D"/>
    <w:rsid w:val="00E15FD3"/>
    <w:rsid w:val="00E16884"/>
    <w:rsid w:val="00E21ED2"/>
    <w:rsid w:val="00E22D3A"/>
    <w:rsid w:val="00E25E05"/>
    <w:rsid w:val="00E31452"/>
    <w:rsid w:val="00E31463"/>
    <w:rsid w:val="00E316E3"/>
    <w:rsid w:val="00E32F6A"/>
    <w:rsid w:val="00E336A8"/>
    <w:rsid w:val="00E341A6"/>
    <w:rsid w:val="00E3562D"/>
    <w:rsid w:val="00E36B1F"/>
    <w:rsid w:val="00E37E85"/>
    <w:rsid w:val="00E44A02"/>
    <w:rsid w:val="00E45855"/>
    <w:rsid w:val="00E458B8"/>
    <w:rsid w:val="00E45BB9"/>
    <w:rsid w:val="00E47E99"/>
    <w:rsid w:val="00E57803"/>
    <w:rsid w:val="00E6226B"/>
    <w:rsid w:val="00E6388C"/>
    <w:rsid w:val="00E63DA0"/>
    <w:rsid w:val="00E67844"/>
    <w:rsid w:val="00E7205D"/>
    <w:rsid w:val="00E75827"/>
    <w:rsid w:val="00E77A96"/>
    <w:rsid w:val="00E80A17"/>
    <w:rsid w:val="00E83259"/>
    <w:rsid w:val="00E845E6"/>
    <w:rsid w:val="00E85272"/>
    <w:rsid w:val="00E85380"/>
    <w:rsid w:val="00E874CF"/>
    <w:rsid w:val="00E9032B"/>
    <w:rsid w:val="00E908FE"/>
    <w:rsid w:val="00E917DB"/>
    <w:rsid w:val="00E93637"/>
    <w:rsid w:val="00EA0996"/>
    <w:rsid w:val="00EA443E"/>
    <w:rsid w:val="00EA7FFC"/>
    <w:rsid w:val="00EB0A42"/>
    <w:rsid w:val="00EB20D1"/>
    <w:rsid w:val="00EB7A8D"/>
    <w:rsid w:val="00EC2F42"/>
    <w:rsid w:val="00EC4B2C"/>
    <w:rsid w:val="00EC7ABE"/>
    <w:rsid w:val="00EC7AF8"/>
    <w:rsid w:val="00EC7D7C"/>
    <w:rsid w:val="00ED1967"/>
    <w:rsid w:val="00ED5552"/>
    <w:rsid w:val="00EE1419"/>
    <w:rsid w:val="00EE358B"/>
    <w:rsid w:val="00EE7D61"/>
    <w:rsid w:val="00EF15AD"/>
    <w:rsid w:val="00EF2F1A"/>
    <w:rsid w:val="00EF30DB"/>
    <w:rsid w:val="00EF35EC"/>
    <w:rsid w:val="00EF3DBE"/>
    <w:rsid w:val="00EF4800"/>
    <w:rsid w:val="00EF51C7"/>
    <w:rsid w:val="00EF61A5"/>
    <w:rsid w:val="00F01732"/>
    <w:rsid w:val="00F04D5D"/>
    <w:rsid w:val="00F05039"/>
    <w:rsid w:val="00F057F0"/>
    <w:rsid w:val="00F07698"/>
    <w:rsid w:val="00F07832"/>
    <w:rsid w:val="00F11689"/>
    <w:rsid w:val="00F12579"/>
    <w:rsid w:val="00F13B8D"/>
    <w:rsid w:val="00F147AC"/>
    <w:rsid w:val="00F15619"/>
    <w:rsid w:val="00F1796E"/>
    <w:rsid w:val="00F22AC5"/>
    <w:rsid w:val="00F24471"/>
    <w:rsid w:val="00F2528D"/>
    <w:rsid w:val="00F256F5"/>
    <w:rsid w:val="00F35F1F"/>
    <w:rsid w:val="00F36374"/>
    <w:rsid w:val="00F420AA"/>
    <w:rsid w:val="00F42269"/>
    <w:rsid w:val="00F44B81"/>
    <w:rsid w:val="00F500FF"/>
    <w:rsid w:val="00F515EF"/>
    <w:rsid w:val="00F53708"/>
    <w:rsid w:val="00F5458C"/>
    <w:rsid w:val="00F603AA"/>
    <w:rsid w:val="00F60BDB"/>
    <w:rsid w:val="00F60E12"/>
    <w:rsid w:val="00F60FAE"/>
    <w:rsid w:val="00F620B7"/>
    <w:rsid w:val="00F65795"/>
    <w:rsid w:val="00F6647D"/>
    <w:rsid w:val="00F763C4"/>
    <w:rsid w:val="00F76DD3"/>
    <w:rsid w:val="00F8189F"/>
    <w:rsid w:val="00F82052"/>
    <w:rsid w:val="00F84331"/>
    <w:rsid w:val="00F84347"/>
    <w:rsid w:val="00F93A19"/>
    <w:rsid w:val="00F94DB7"/>
    <w:rsid w:val="00F968E3"/>
    <w:rsid w:val="00FA03EF"/>
    <w:rsid w:val="00FA0B0D"/>
    <w:rsid w:val="00FA29BF"/>
    <w:rsid w:val="00FA3C28"/>
    <w:rsid w:val="00FB069C"/>
    <w:rsid w:val="00FB1D83"/>
    <w:rsid w:val="00FB1E27"/>
    <w:rsid w:val="00FB4E07"/>
    <w:rsid w:val="00FB5FA1"/>
    <w:rsid w:val="00FB652F"/>
    <w:rsid w:val="00FC163F"/>
    <w:rsid w:val="00FC3303"/>
    <w:rsid w:val="00FC3955"/>
    <w:rsid w:val="00FC6B92"/>
    <w:rsid w:val="00FC6F9E"/>
    <w:rsid w:val="00FD2AED"/>
    <w:rsid w:val="00FD6550"/>
    <w:rsid w:val="00FE5925"/>
    <w:rsid w:val="00FF066B"/>
    <w:rsid w:val="00FF1877"/>
    <w:rsid w:val="00FF2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EDB0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95A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locked/>
    <w:rsid w:val="007A6FB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74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674243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74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674243"/>
    <w:rPr>
      <w:rFonts w:cs="Times New Roman"/>
    </w:rPr>
  </w:style>
  <w:style w:type="character" w:styleId="Hyperlink">
    <w:name w:val="Hyperlink"/>
    <w:uiPriority w:val="99"/>
    <w:rsid w:val="003164B1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D840E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840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D840E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840E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D840EF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840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D840E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rsid w:val="000A190F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hu-HU" w:eastAsia="hu-HU"/>
    </w:rPr>
  </w:style>
  <w:style w:type="paragraph" w:styleId="Revision">
    <w:name w:val="Revision"/>
    <w:hidden/>
    <w:uiPriority w:val="99"/>
    <w:semiHidden/>
    <w:rsid w:val="0020124C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377E4F"/>
    <w:pPr>
      <w:spacing w:after="160" w:line="259" w:lineRule="auto"/>
      <w:ind w:left="720"/>
      <w:contextualSpacing/>
    </w:pPr>
  </w:style>
  <w:style w:type="paragraph" w:customStyle="1" w:styleId="Default">
    <w:name w:val="Default"/>
    <w:uiPriority w:val="99"/>
    <w:rsid w:val="00C33F5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customStyle="1" w:styleId="desc2">
    <w:name w:val="desc2"/>
    <w:basedOn w:val="Normal"/>
    <w:uiPriority w:val="99"/>
    <w:rsid w:val="00C0149B"/>
    <w:pPr>
      <w:spacing w:after="0" w:line="240" w:lineRule="auto"/>
    </w:pPr>
    <w:rPr>
      <w:rFonts w:ascii="Times New Roman" w:eastAsia="Times New Roman" w:hAnsi="Times New Roman"/>
      <w:sz w:val="26"/>
      <w:szCs w:val="26"/>
      <w:lang w:val="hu-HU" w:eastAsia="hu-HU"/>
    </w:rPr>
  </w:style>
  <w:style w:type="paragraph" w:customStyle="1" w:styleId="details1">
    <w:name w:val="details1"/>
    <w:basedOn w:val="Normal"/>
    <w:uiPriority w:val="99"/>
    <w:rsid w:val="00C0149B"/>
    <w:pPr>
      <w:spacing w:after="0" w:line="240" w:lineRule="auto"/>
    </w:pPr>
    <w:rPr>
      <w:rFonts w:ascii="Times New Roman" w:eastAsia="Times New Roman" w:hAnsi="Times New Roman"/>
      <w:lang w:val="hu-HU" w:eastAsia="hu-HU"/>
    </w:rPr>
  </w:style>
  <w:style w:type="character" w:customStyle="1" w:styleId="jrnl">
    <w:name w:val="jrnl"/>
    <w:rsid w:val="00C0149B"/>
    <w:rPr>
      <w:rFonts w:cs="Times New Roman"/>
    </w:rPr>
  </w:style>
  <w:style w:type="character" w:customStyle="1" w:styleId="Heading1Char">
    <w:name w:val="Heading 1 Char"/>
    <w:link w:val="Heading1"/>
    <w:uiPriority w:val="9"/>
    <w:rsid w:val="007A6FB3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EndnoteText">
    <w:name w:val="endnote text"/>
    <w:basedOn w:val="Normal"/>
    <w:link w:val="EndnoteTextChar"/>
    <w:uiPriority w:val="99"/>
    <w:unhideWhenUsed/>
    <w:rsid w:val="004C438F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C438F"/>
    <w:rPr>
      <w:sz w:val="24"/>
      <w:szCs w:val="24"/>
      <w:lang w:val="en-US" w:eastAsia="en-US"/>
    </w:rPr>
  </w:style>
  <w:style w:type="character" w:styleId="EndnoteReference">
    <w:name w:val="endnote reference"/>
    <w:basedOn w:val="DefaultParagraphFont"/>
    <w:uiPriority w:val="99"/>
    <w:unhideWhenUsed/>
    <w:rsid w:val="004C438F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4C438F"/>
  </w:style>
  <w:style w:type="paragraph" w:customStyle="1" w:styleId="Cm1">
    <w:name w:val="Cím1"/>
    <w:basedOn w:val="Normal"/>
    <w:rsid w:val="00447E3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hu-HU" w:eastAsia="hu-HU"/>
    </w:rPr>
  </w:style>
  <w:style w:type="paragraph" w:customStyle="1" w:styleId="desc">
    <w:name w:val="desc"/>
    <w:basedOn w:val="Normal"/>
    <w:rsid w:val="00447E3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hu-HU" w:eastAsia="hu-HU"/>
    </w:rPr>
  </w:style>
  <w:style w:type="paragraph" w:customStyle="1" w:styleId="details">
    <w:name w:val="details"/>
    <w:basedOn w:val="Normal"/>
    <w:rsid w:val="00447E3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hu-HU" w:eastAsia="hu-HU"/>
    </w:rPr>
  </w:style>
  <w:style w:type="character" w:customStyle="1" w:styleId="fn">
    <w:name w:val="fn"/>
    <w:basedOn w:val="DefaultParagraphFont"/>
    <w:rsid w:val="00354F78"/>
  </w:style>
  <w:style w:type="paragraph" w:customStyle="1" w:styleId="EndNoteBibliographyTitle">
    <w:name w:val="EndNote Bibliography Title"/>
    <w:basedOn w:val="Normal"/>
    <w:rsid w:val="00822327"/>
    <w:pPr>
      <w:spacing w:after="0"/>
      <w:jc w:val="center"/>
    </w:pPr>
  </w:style>
  <w:style w:type="paragraph" w:customStyle="1" w:styleId="EndNoteBibliography">
    <w:name w:val="EndNote Bibliography"/>
    <w:basedOn w:val="Normal"/>
    <w:rsid w:val="00822327"/>
    <w:pPr>
      <w:spacing w:line="240" w:lineRule="auto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95A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locked/>
    <w:rsid w:val="007A6FB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74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674243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74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674243"/>
    <w:rPr>
      <w:rFonts w:cs="Times New Roman"/>
    </w:rPr>
  </w:style>
  <w:style w:type="character" w:styleId="Hyperlink">
    <w:name w:val="Hyperlink"/>
    <w:uiPriority w:val="99"/>
    <w:rsid w:val="003164B1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D840E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840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D840E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840E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D840EF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840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D840E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rsid w:val="000A190F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hu-HU" w:eastAsia="hu-HU"/>
    </w:rPr>
  </w:style>
  <w:style w:type="paragraph" w:styleId="Revision">
    <w:name w:val="Revision"/>
    <w:hidden/>
    <w:uiPriority w:val="99"/>
    <w:semiHidden/>
    <w:rsid w:val="0020124C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377E4F"/>
    <w:pPr>
      <w:spacing w:after="160" w:line="259" w:lineRule="auto"/>
      <w:ind w:left="720"/>
      <w:contextualSpacing/>
    </w:pPr>
  </w:style>
  <w:style w:type="paragraph" w:customStyle="1" w:styleId="Default">
    <w:name w:val="Default"/>
    <w:uiPriority w:val="99"/>
    <w:rsid w:val="00C33F5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customStyle="1" w:styleId="desc2">
    <w:name w:val="desc2"/>
    <w:basedOn w:val="Normal"/>
    <w:uiPriority w:val="99"/>
    <w:rsid w:val="00C0149B"/>
    <w:pPr>
      <w:spacing w:after="0" w:line="240" w:lineRule="auto"/>
    </w:pPr>
    <w:rPr>
      <w:rFonts w:ascii="Times New Roman" w:eastAsia="Times New Roman" w:hAnsi="Times New Roman"/>
      <w:sz w:val="26"/>
      <w:szCs w:val="26"/>
      <w:lang w:val="hu-HU" w:eastAsia="hu-HU"/>
    </w:rPr>
  </w:style>
  <w:style w:type="paragraph" w:customStyle="1" w:styleId="details1">
    <w:name w:val="details1"/>
    <w:basedOn w:val="Normal"/>
    <w:uiPriority w:val="99"/>
    <w:rsid w:val="00C0149B"/>
    <w:pPr>
      <w:spacing w:after="0" w:line="240" w:lineRule="auto"/>
    </w:pPr>
    <w:rPr>
      <w:rFonts w:ascii="Times New Roman" w:eastAsia="Times New Roman" w:hAnsi="Times New Roman"/>
      <w:lang w:val="hu-HU" w:eastAsia="hu-HU"/>
    </w:rPr>
  </w:style>
  <w:style w:type="character" w:customStyle="1" w:styleId="jrnl">
    <w:name w:val="jrnl"/>
    <w:rsid w:val="00C0149B"/>
    <w:rPr>
      <w:rFonts w:cs="Times New Roman"/>
    </w:rPr>
  </w:style>
  <w:style w:type="character" w:customStyle="1" w:styleId="Heading1Char">
    <w:name w:val="Heading 1 Char"/>
    <w:link w:val="Heading1"/>
    <w:uiPriority w:val="9"/>
    <w:rsid w:val="007A6FB3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EndnoteText">
    <w:name w:val="endnote text"/>
    <w:basedOn w:val="Normal"/>
    <w:link w:val="EndnoteTextChar"/>
    <w:uiPriority w:val="99"/>
    <w:unhideWhenUsed/>
    <w:rsid w:val="004C438F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C438F"/>
    <w:rPr>
      <w:sz w:val="24"/>
      <w:szCs w:val="24"/>
      <w:lang w:val="en-US" w:eastAsia="en-US"/>
    </w:rPr>
  </w:style>
  <w:style w:type="character" w:styleId="EndnoteReference">
    <w:name w:val="endnote reference"/>
    <w:basedOn w:val="DefaultParagraphFont"/>
    <w:uiPriority w:val="99"/>
    <w:unhideWhenUsed/>
    <w:rsid w:val="004C438F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4C438F"/>
  </w:style>
  <w:style w:type="paragraph" w:customStyle="1" w:styleId="Cm1">
    <w:name w:val="Cím1"/>
    <w:basedOn w:val="Normal"/>
    <w:rsid w:val="00447E3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hu-HU" w:eastAsia="hu-HU"/>
    </w:rPr>
  </w:style>
  <w:style w:type="paragraph" w:customStyle="1" w:styleId="desc">
    <w:name w:val="desc"/>
    <w:basedOn w:val="Normal"/>
    <w:rsid w:val="00447E3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hu-HU" w:eastAsia="hu-HU"/>
    </w:rPr>
  </w:style>
  <w:style w:type="paragraph" w:customStyle="1" w:styleId="details">
    <w:name w:val="details"/>
    <w:basedOn w:val="Normal"/>
    <w:rsid w:val="00447E3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hu-HU" w:eastAsia="hu-HU"/>
    </w:rPr>
  </w:style>
  <w:style w:type="character" w:customStyle="1" w:styleId="fn">
    <w:name w:val="fn"/>
    <w:basedOn w:val="DefaultParagraphFont"/>
    <w:rsid w:val="00354F78"/>
  </w:style>
  <w:style w:type="paragraph" w:customStyle="1" w:styleId="EndNoteBibliographyTitle">
    <w:name w:val="EndNote Bibliography Title"/>
    <w:basedOn w:val="Normal"/>
    <w:rsid w:val="00822327"/>
    <w:pPr>
      <w:spacing w:after="0"/>
      <w:jc w:val="center"/>
    </w:pPr>
  </w:style>
  <w:style w:type="paragraph" w:customStyle="1" w:styleId="EndNoteBibliography">
    <w:name w:val="EndNote Bibliography"/>
    <w:basedOn w:val="Normal"/>
    <w:rsid w:val="00822327"/>
    <w:pPr>
      <w:spacing w:line="24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9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0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0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2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6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8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5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24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73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1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9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071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0712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7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0712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07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071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0712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0712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90712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9071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71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0712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7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0712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07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071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0712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0713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90712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9071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71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71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0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33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97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309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89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hyperlink" Target="http://ngsdebftp.med.unideb.hu/proteomics/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ngsdebftp.med.unideb.hu/proteomic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CC0DE99-2567-4EA1-9F91-4CB3BE2BC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2</Words>
  <Characters>2807</Characters>
  <Application>Microsoft Office Word</Application>
  <DocSecurity>0</DocSecurity>
  <Lines>23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>Protein cross-linking by chlorinated polyamines and transglutamylation stabilize neutrophil extracellular traps</vt:lpstr>
    </vt:vector>
  </TitlesOfParts>
  <Company/>
  <LinksUpToDate>false</LinksUpToDate>
  <CharactersWithSpaces>3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ein cross-linking by chlorinated polyamines and transglutamylation stabilize neutrophil extracellular traps</dc:title>
  <dc:creator>Krisztián</dc:creator>
  <cp:lastModifiedBy>ravikumar.n</cp:lastModifiedBy>
  <cp:revision>3</cp:revision>
  <cp:lastPrinted>2015-12-18T00:38:00Z</cp:lastPrinted>
  <dcterms:created xsi:type="dcterms:W3CDTF">2016-06-11T21:31:00Z</dcterms:created>
  <dcterms:modified xsi:type="dcterms:W3CDTF">2016-08-04T11:15:00Z</dcterms:modified>
</cp:coreProperties>
</file>